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D8AF4" w14:textId="77777777" w:rsidR="003E28A8" w:rsidRPr="00E52FD5" w:rsidRDefault="003E28A8" w:rsidP="003E28A8">
      <w:pPr>
        <w:spacing w:line="480" w:lineRule="auto"/>
        <w:rPr>
          <w:b/>
          <w:bCs/>
        </w:rPr>
      </w:pPr>
      <w:r w:rsidRPr="00E52FD5">
        <w:rPr>
          <w:b/>
          <w:bCs/>
        </w:rPr>
        <w:t xml:space="preserve">Supplementary Table </w:t>
      </w:r>
      <w:r>
        <w:rPr>
          <w:b/>
          <w:bCs/>
        </w:rPr>
        <w:t>1</w:t>
      </w:r>
    </w:p>
    <w:p w14:paraId="41A86F55" w14:textId="77777777" w:rsidR="003E28A8" w:rsidRDefault="003E28A8" w:rsidP="003E28A8">
      <w:pPr>
        <w:spacing w:line="480" w:lineRule="auto"/>
      </w:pPr>
      <w:r>
        <w:t>Data fields extracted for analysis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3E28A8" w14:paraId="78A7C0FA" w14:textId="77777777" w:rsidTr="005B528E">
        <w:tc>
          <w:tcPr>
            <w:tcW w:w="10456" w:type="dxa"/>
          </w:tcPr>
          <w:p w14:paraId="75C3EEA9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egister ID</w:t>
            </w:r>
          </w:p>
        </w:tc>
      </w:tr>
      <w:tr w:rsidR="003E28A8" w14:paraId="4DED39A7" w14:textId="77777777" w:rsidTr="005B528E">
        <w:tc>
          <w:tcPr>
            <w:tcW w:w="10456" w:type="dxa"/>
          </w:tcPr>
          <w:p w14:paraId="56A33320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entre Name</w:t>
            </w:r>
          </w:p>
        </w:tc>
      </w:tr>
      <w:tr w:rsidR="003E28A8" w14:paraId="6F121E10" w14:textId="77777777" w:rsidTr="005B528E">
        <w:tc>
          <w:tcPr>
            <w:tcW w:w="10456" w:type="dxa"/>
          </w:tcPr>
          <w:p w14:paraId="20C98C25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</w:tr>
      <w:tr w:rsidR="003E28A8" w14:paraId="2CCD8DCB" w14:textId="77777777" w:rsidTr="005B528E">
        <w:tc>
          <w:tcPr>
            <w:tcW w:w="10456" w:type="dxa"/>
          </w:tcPr>
          <w:p w14:paraId="2518359D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x at birth</w:t>
            </w:r>
          </w:p>
        </w:tc>
      </w:tr>
      <w:tr w:rsidR="003E28A8" w14:paraId="08342B0E" w14:textId="77777777" w:rsidTr="005B528E">
        <w:tc>
          <w:tcPr>
            <w:tcW w:w="10456" w:type="dxa"/>
          </w:tcPr>
          <w:p w14:paraId="64C582B4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ate of Diagnosis</w:t>
            </w:r>
          </w:p>
        </w:tc>
      </w:tr>
      <w:tr w:rsidR="003E28A8" w14:paraId="2BF51FAF" w14:textId="77777777" w:rsidTr="005B528E">
        <w:tc>
          <w:tcPr>
            <w:tcW w:w="10456" w:type="dxa"/>
          </w:tcPr>
          <w:p w14:paraId="54646EA2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ate (CAH Longitudinal Data)</w:t>
            </w:r>
          </w:p>
        </w:tc>
      </w:tr>
      <w:tr w:rsidR="003E28A8" w14:paraId="5F14ADB9" w14:textId="77777777" w:rsidTr="005B528E">
        <w:tc>
          <w:tcPr>
            <w:tcW w:w="10456" w:type="dxa"/>
          </w:tcPr>
          <w:p w14:paraId="75CD4673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Weight (kg) (CAH Longitudinal Data)</w:t>
            </w:r>
          </w:p>
        </w:tc>
      </w:tr>
      <w:tr w:rsidR="003E28A8" w14:paraId="0194E05B" w14:textId="77777777" w:rsidTr="005B528E">
        <w:tc>
          <w:tcPr>
            <w:tcW w:w="10456" w:type="dxa"/>
          </w:tcPr>
          <w:p w14:paraId="37598D77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eight (cm) (CAH Longitudinal Data)</w:t>
            </w:r>
          </w:p>
        </w:tc>
      </w:tr>
      <w:tr w:rsidR="003E28A8" w14:paraId="242D7246" w14:textId="77777777" w:rsidTr="005B528E">
        <w:tc>
          <w:tcPr>
            <w:tcW w:w="10456" w:type="dxa"/>
          </w:tcPr>
          <w:p w14:paraId="476FB988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ge at visit</w:t>
            </w:r>
          </w:p>
        </w:tc>
      </w:tr>
      <w:tr w:rsidR="003E28A8" w14:paraId="66862899" w14:textId="77777777" w:rsidTr="005B528E">
        <w:tc>
          <w:tcPr>
            <w:tcW w:w="10456" w:type="dxa"/>
          </w:tcPr>
          <w:p w14:paraId="7E859A87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as treatment changed since last visit</w:t>
            </w:r>
          </w:p>
        </w:tc>
      </w:tr>
      <w:tr w:rsidR="003E28A8" w14:paraId="2C8BD0FD" w14:textId="77777777" w:rsidTr="005B528E">
        <w:tc>
          <w:tcPr>
            <w:tcW w:w="10456" w:type="dxa"/>
          </w:tcPr>
          <w:p w14:paraId="43D063A7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lucocorticoids – current medication type</w:t>
            </w:r>
          </w:p>
        </w:tc>
      </w:tr>
      <w:tr w:rsidR="003E28A8" w14:paraId="67CBBF74" w14:textId="77777777" w:rsidTr="005B528E">
        <w:tc>
          <w:tcPr>
            <w:tcW w:w="10456" w:type="dxa"/>
          </w:tcPr>
          <w:p w14:paraId="0ADD5327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lucocorticoids – current medication dose</w:t>
            </w:r>
          </w:p>
        </w:tc>
      </w:tr>
      <w:tr w:rsidR="003E28A8" w14:paraId="62CB5CBA" w14:textId="77777777" w:rsidTr="005B528E">
        <w:tc>
          <w:tcPr>
            <w:tcW w:w="10456" w:type="dxa"/>
          </w:tcPr>
          <w:p w14:paraId="0E7CBF80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ndrostenedione value</w:t>
            </w:r>
          </w:p>
        </w:tc>
      </w:tr>
      <w:tr w:rsidR="003E28A8" w14:paraId="5F116680" w14:textId="77777777" w:rsidTr="005B528E">
        <w:tc>
          <w:tcPr>
            <w:tcW w:w="10456" w:type="dxa"/>
          </w:tcPr>
          <w:p w14:paraId="2EB1337F" w14:textId="77777777" w:rsidR="003E28A8" w:rsidRDefault="003E28A8" w:rsidP="005B528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17-OH Progesterone value</w:t>
            </w:r>
          </w:p>
        </w:tc>
      </w:tr>
    </w:tbl>
    <w:p w14:paraId="399634C3" w14:textId="77777777" w:rsidR="003E28A8" w:rsidRDefault="003E28A8" w:rsidP="003E28A8">
      <w:pPr>
        <w:rPr>
          <w:b/>
          <w:bCs/>
        </w:rPr>
      </w:pPr>
      <w:r>
        <w:rPr>
          <w:b/>
          <w:bCs/>
        </w:rPr>
        <w:br w:type="page"/>
      </w:r>
    </w:p>
    <w:p w14:paraId="5272E4C5" w14:textId="77777777" w:rsidR="003E28A8" w:rsidRDefault="003E28A8" w:rsidP="003E28A8">
      <w:pPr>
        <w:rPr>
          <w:b/>
          <w:bCs/>
        </w:rPr>
      </w:pPr>
      <w:r>
        <w:rPr>
          <w:b/>
          <w:bCs/>
        </w:rPr>
        <w:lastRenderedPageBreak/>
        <w:t>Supplementary Table 2</w:t>
      </w:r>
    </w:p>
    <w:p w14:paraId="1CBF41CB" w14:textId="77777777" w:rsidR="003E28A8" w:rsidRDefault="003E28A8" w:rsidP="003E28A8">
      <w:pPr>
        <w:spacing w:line="480" w:lineRule="auto"/>
      </w:pPr>
      <w:r>
        <w:t xml:space="preserve">Proportion of 17OHP readings related to the alternative clinical threshold to assess disease control of 10-20nmol/l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2"/>
        <w:gridCol w:w="1743"/>
        <w:gridCol w:w="1743"/>
        <w:gridCol w:w="1742"/>
        <w:gridCol w:w="1743"/>
        <w:gridCol w:w="1743"/>
      </w:tblGrid>
      <w:tr w:rsidR="003E28A8" w:rsidRPr="008A1DB4" w14:paraId="64DF05B1" w14:textId="77777777" w:rsidTr="005B528E">
        <w:trPr>
          <w:trHeight w:val="567"/>
        </w:trPr>
        <w:tc>
          <w:tcPr>
            <w:tcW w:w="1742" w:type="dxa"/>
          </w:tcPr>
          <w:p w14:paraId="704BD59F" w14:textId="77777777" w:rsidR="003E28A8" w:rsidRPr="005B528E" w:rsidRDefault="003E28A8" w:rsidP="005B528E">
            <w:pPr>
              <w:rPr>
                <w:color w:val="000000" w:themeColor="text1"/>
              </w:rPr>
            </w:pPr>
          </w:p>
        </w:tc>
        <w:tc>
          <w:tcPr>
            <w:tcW w:w="1743" w:type="dxa"/>
            <w:vAlign w:val="center"/>
          </w:tcPr>
          <w:p w14:paraId="284F1C8A" w14:textId="77777777" w:rsidR="003E28A8" w:rsidRPr="005B528E" w:rsidRDefault="003E28A8" w:rsidP="005B528E">
            <w:pPr>
              <w:jc w:val="center"/>
              <w:rPr>
                <w:b/>
                <w:bCs/>
                <w:color w:val="000000" w:themeColor="text1"/>
              </w:rPr>
            </w:pPr>
            <w:r w:rsidRPr="005B528E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743" w:type="dxa"/>
            <w:vAlign w:val="center"/>
          </w:tcPr>
          <w:p w14:paraId="7E06A3A2" w14:textId="77777777" w:rsidR="003E28A8" w:rsidRPr="005B528E" w:rsidRDefault="003E28A8" w:rsidP="005B528E">
            <w:pPr>
              <w:jc w:val="center"/>
              <w:rPr>
                <w:b/>
                <w:bCs/>
                <w:color w:val="000000" w:themeColor="text1"/>
              </w:rPr>
            </w:pPr>
            <w:r w:rsidRPr="005B528E">
              <w:rPr>
                <w:b/>
                <w:bCs/>
                <w:color w:val="000000" w:themeColor="text1"/>
              </w:rPr>
              <w:t>Male patients</w:t>
            </w:r>
          </w:p>
        </w:tc>
        <w:tc>
          <w:tcPr>
            <w:tcW w:w="1742" w:type="dxa"/>
            <w:vAlign w:val="center"/>
          </w:tcPr>
          <w:p w14:paraId="5FC08552" w14:textId="77777777" w:rsidR="003E28A8" w:rsidRPr="005B528E" w:rsidRDefault="003E28A8" w:rsidP="005B528E">
            <w:pPr>
              <w:jc w:val="center"/>
              <w:rPr>
                <w:b/>
                <w:bCs/>
                <w:color w:val="000000" w:themeColor="text1"/>
              </w:rPr>
            </w:pPr>
            <w:r w:rsidRPr="005B528E">
              <w:rPr>
                <w:b/>
                <w:bCs/>
                <w:color w:val="000000" w:themeColor="text1"/>
              </w:rPr>
              <w:t>Female Patients</w:t>
            </w:r>
          </w:p>
        </w:tc>
        <w:tc>
          <w:tcPr>
            <w:tcW w:w="1743" w:type="dxa"/>
            <w:vAlign w:val="center"/>
          </w:tcPr>
          <w:p w14:paraId="77C78436" w14:textId="77777777" w:rsidR="003E28A8" w:rsidRPr="005B528E" w:rsidRDefault="003E28A8" w:rsidP="005B528E">
            <w:pPr>
              <w:jc w:val="center"/>
              <w:rPr>
                <w:b/>
                <w:bCs/>
                <w:color w:val="000000" w:themeColor="text1"/>
              </w:rPr>
            </w:pPr>
            <w:r w:rsidRPr="005B528E">
              <w:rPr>
                <w:b/>
                <w:bCs/>
                <w:color w:val="000000" w:themeColor="text1"/>
              </w:rPr>
              <w:t>Age 0-12</w:t>
            </w:r>
          </w:p>
        </w:tc>
        <w:tc>
          <w:tcPr>
            <w:tcW w:w="1743" w:type="dxa"/>
            <w:vAlign w:val="center"/>
          </w:tcPr>
          <w:p w14:paraId="3C27FB43" w14:textId="77777777" w:rsidR="003E28A8" w:rsidRPr="005B528E" w:rsidRDefault="003E28A8" w:rsidP="005B528E">
            <w:pPr>
              <w:jc w:val="center"/>
              <w:rPr>
                <w:b/>
                <w:bCs/>
                <w:color w:val="000000" w:themeColor="text1"/>
              </w:rPr>
            </w:pPr>
            <w:r w:rsidRPr="005B528E">
              <w:rPr>
                <w:b/>
                <w:bCs/>
                <w:color w:val="000000" w:themeColor="text1"/>
              </w:rPr>
              <w:t>Age 12-18</w:t>
            </w:r>
          </w:p>
        </w:tc>
      </w:tr>
      <w:tr w:rsidR="003E28A8" w:rsidRPr="008A1DB4" w14:paraId="25225C06" w14:textId="77777777" w:rsidTr="005B528E">
        <w:trPr>
          <w:trHeight w:val="567"/>
        </w:trPr>
        <w:tc>
          <w:tcPr>
            <w:tcW w:w="1742" w:type="dxa"/>
            <w:vAlign w:val="center"/>
          </w:tcPr>
          <w:p w14:paraId="5AEA34A9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Number with 17OHP Reading</w:t>
            </w:r>
          </w:p>
        </w:tc>
        <w:tc>
          <w:tcPr>
            <w:tcW w:w="1743" w:type="dxa"/>
            <w:vAlign w:val="center"/>
          </w:tcPr>
          <w:p w14:paraId="65F31DAB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334</w:t>
            </w:r>
          </w:p>
        </w:tc>
        <w:tc>
          <w:tcPr>
            <w:tcW w:w="1743" w:type="dxa"/>
            <w:vAlign w:val="center"/>
          </w:tcPr>
          <w:p w14:paraId="3AC62700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160</w:t>
            </w:r>
          </w:p>
        </w:tc>
        <w:tc>
          <w:tcPr>
            <w:tcW w:w="1742" w:type="dxa"/>
            <w:vAlign w:val="center"/>
          </w:tcPr>
          <w:p w14:paraId="5ED30AD5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174</w:t>
            </w:r>
          </w:p>
        </w:tc>
        <w:tc>
          <w:tcPr>
            <w:tcW w:w="1743" w:type="dxa"/>
            <w:vAlign w:val="center"/>
          </w:tcPr>
          <w:p w14:paraId="6153736E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277</w:t>
            </w:r>
          </w:p>
        </w:tc>
        <w:tc>
          <w:tcPr>
            <w:tcW w:w="1743" w:type="dxa"/>
            <w:vAlign w:val="center"/>
          </w:tcPr>
          <w:p w14:paraId="59802BEF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57</w:t>
            </w:r>
          </w:p>
        </w:tc>
      </w:tr>
      <w:tr w:rsidR="003E28A8" w:rsidRPr="008A1DB4" w14:paraId="4AE8884B" w14:textId="77777777" w:rsidTr="005B528E">
        <w:trPr>
          <w:trHeight w:val="567"/>
        </w:trPr>
        <w:tc>
          <w:tcPr>
            <w:tcW w:w="1742" w:type="dxa"/>
            <w:vAlign w:val="center"/>
          </w:tcPr>
          <w:p w14:paraId="323110BF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17OHP (nmol/l) </w:t>
            </w:r>
          </w:p>
          <w:p w14:paraId="1F5C3C91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Median (IQR)</w:t>
            </w:r>
          </w:p>
        </w:tc>
        <w:tc>
          <w:tcPr>
            <w:tcW w:w="1743" w:type="dxa"/>
            <w:vAlign w:val="center"/>
          </w:tcPr>
          <w:p w14:paraId="308C3D99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35.7 </w:t>
            </w:r>
          </w:p>
          <w:p w14:paraId="0F23F5E5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(3.0 to 103.7)</w:t>
            </w:r>
          </w:p>
        </w:tc>
        <w:tc>
          <w:tcPr>
            <w:tcW w:w="1743" w:type="dxa"/>
            <w:vAlign w:val="center"/>
          </w:tcPr>
          <w:p w14:paraId="719D0776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33.0 </w:t>
            </w:r>
          </w:p>
          <w:p w14:paraId="30343FB1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(6.0 to 93.2)</w:t>
            </w:r>
          </w:p>
        </w:tc>
        <w:tc>
          <w:tcPr>
            <w:tcW w:w="1742" w:type="dxa"/>
            <w:vAlign w:val="center"/>
          </w:tcPr>
          <w:p w14:paraId="5F7C2CA9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40.0 </w:t>
            </w:r>
          </w:p>
          <w:p w14:paraId="39CA348C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(3.0 to 120.3)</w:t>
            </w:r>
          </w:p>
        </w:tc>
        <w:tc>
          <w:tcPr>
            <w:tcW w:w="1743" w:type="dxa"/>
            <w:vAlign w:val="center"/>
          </w:tcPr>
          <w:p w14:paraId="1D4EC0F1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29.0 </w:t>
            </w:r>
          </w:p>
          <w:p w14:paraId="714CAE78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(3.0 to 93.0)</w:t>
            </w:r>
          </w:p>
        </w:tc>
        <w:tc>
          <w:tcPr>
            <w:tcW w:w="1743" w:type="dxa"/>
            <w:vAlign w:val="center"/>
          </w:tcPr>
          <w:p w14:paraId="25CE3864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 xml:space="preserve">60.5 </w:t>
            </w:r>
          </w:p>
          <w:p w14:paraId="73562579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(29.0 to 151.0)</w:t>
            </w:r>
          </w:p>
        </w:tc>
      </w:tr>
      <w:tr w:rsidR="003E28A8" w:rsidRPr="008A1DB4" w14:paraId="5F82C581" w14:textId="77777777" w:rsidTr="005B528E">
        <w:trPr>
          <w:trHeight w:val="567"/>
        </w:trPr>
        <w:tc>
          <w:tcPr>
            <w:tcW w:w="1742" w:type="dxa"/>
            <w:vAlign w:val="center"/>
          </w:tcPr>
          <w:p w14:paraId="55C19078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Percentage with 17OHP &lt; 10nmol/l</w:t>
            </w:r>
          </w:p>
        </w:tc>
        <w:tc>
          <w:tcPr>
            <w:tcW w:w="1743" w:type="dxa"/>
            <w:vAlign w:val="center"/>
          </w:tcPr>
          <w:p w14:paraId="7DD022A8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32.9</w:t>
            </w:r>
          </w:p>
        </w:tc>
        <w:tc>
          <w:tcPr>
            <w:tcW w:w="1743" w:type="dxa"/>
            <w:vAlign w:val="center"/>
          </w:tcPr>
          <w:p w14:paraId="34CE89C8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32.5</w:t>
            </w:r>
          </w:p>
        </w:tc>
        <w:tc>
          <w:tcPr>
            <w:tcW w:w="1742" w:type="dxa"/>
            <w:vAlign w:val="center"/>
          </w:tcPr>
          <w:p w14:paraId="72889625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33.3</w:t>
            </w:r>
          </w:p>
        </w:tc>
        <w:tc>
          <w:tcPr>
            <w:tcW w:w="1743" w:type="dxa"/>
            <w:vAlign w:val="center"/>
          </w:tcPr>
          <w:p w14:paraId="7CF4F722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36.8</w:t>
            </w:r>
          </w:p>
        </w:tc>
        <w:tc>
          <w:tcPr>
            <w:tcW w:w="1743" w:type="dxa"/>
            <w:vAlign w:val="center"/>
          </w:tcPr>
          <w:p w14:paraId="5CB9D08E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14.0</w:t>
            </w:r>
          </w:p>
        </w:tc>
      </w:tr>
      <w:tr w:rsidR="003E28A8" w:rsidRPr="008A1DB4" w14:paraId="445265BD" w14:textId="77777777" w:rsidTr="005B528E">
        <w:trPr>
          <w:trHeight w:val="567"/>
        </w:trPr>
        <w:tc>
          <w:tcPr>
            <w:tcW w:w="1742" w:type="dxa"/>
            <w:vAlign w:val="center"/>
          </w:tcPr>
          <w:p w14:paraId="36DFD19C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Percentage with 17OHP between 10-20nmol/l</w:t>
            </w:r>
          </w:p>
        </w:tc>
        <w:tc>
          <w:tcPr>
            <w:tcW w:w="1743" w:type="dxa"/>
            <w:vAlign w:val="center"/>
          </w:tcPr>
          <w:p w14:paraId="43792F27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0.6</w:t>
            </w:r>
          </w:p>
        </w:tc>
        <w:tc>
          <w:tcPr>
            <w:tcW w:w="1743" w:type="dxa"/>
            <w:vAlign w:val="center"/>
          </w:tcPr>
          <w:p w14:paraId="1B12D113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0.6</w:t>
            </w:r>
          </w:p>
        </w:tc>
        <w:tc>
          <w:tcPr>
            <w:tcW w:w="1742" w:type="dxa"/>
            <w:vAlign w:val="center"/>
          </w:tcPr>
          <w:p w14:paraId="3BEB7A94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0.6</w:t>
            </w:r>
          </w:p>
        </w:tc>
        <w:tc>
          <w:tcPr>
            <w:tcW w:w="1743" w:type="dxa"/>
            <w:vAlign w:val="center"/>
          </w:tcPr>
          <w:p w14:paraId="53CA4DD7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0.4</w:t>
            </w:r>
          </w:p>
        </w:tc>
        <w:tc>
          <w:tcPr>
            <w:tcW w:w="1743" w:type="dxa"/>
            <w:vAlign w:val="center"/>
          </w:tcPr>
          <w:p w14:paraId="1319154A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1.8</w:t>
            </w:r>
          </w:p>
        </w:tc>
      </w:tr>
      <w:tr w:rsidR="003E28A8" w:rsidRPr="008A1DB4" w14:paraId="538906EC" w14:textId="77777777" w:rsidTr="005B528E">
        <w:trPr>
          <w:trHeight w:val="567"/>
        </w:trPr>
        <w:tc>
          <w:tcPr>
            <w:tcW w:w="1742" w:type="dxa"/>
            <w:vAlign w:val="center"/>
          </w:tcPr>
          <w:p w14:paraId="2815E3CC" w14:textId="77777777" w:rsidR="003E28A8" w:rsidRPr="005B528E" w:rsidRDefault="003E28A8" w:rsidP="005B528E">
            <w:pPr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Percentage with 17OHP &gt; 20nmol/l</w:t>
            </w:r>
          </w:p>
        </w:tc>
        <w:tc>
          <w:tcPr>
            <w:tcW w:w="1743" w:type="dxa"/>
            <w:vAlign w:val="center"/>
          </w:tcPr>
          <w:p w14:paraId="6AD0BE4E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66.5</w:t>
            </w:r>
          </w:p>
        </w:tc>
        <w:tc>
          <w:tcPr>
            <w:tcW w:w="1743" w:type="dxa"/>
            <w:vAlign w:val="center"/>
          </w:tcPr>
          <w:p w14:paraId="6521B530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66.9</w:t>
            </w:r>
          </w:p>
        </w:tc>
        <w:tc>
          <w:tcPr>
            <w:tcW w:w="1742" w:type="dxa"/>
            <w:vAlign w:val="center"/>
          </w:tcPr>
          <w:p w14:paraId="5930E035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66.1</w:t>
            </w:r>
          </w:p>
        </w:tc>
        <w:tc>
          <w:tcPr>
            <w:tcW w:w="1743" w:type="dxa"/>
            <w:vAlign w:val="center"/>
          </w:tcPr>
          <w:p w14:paraId="43162F10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62.8</w:t>
            </w:r>
          </w:p>
        </w:tc>
        <w:tc>
          <w:tcPr>
            <w:tcW w:w="1743" w:type="dxa"/>
            <w:vAlign w:val="center"/>
          </w:tcPr>
          <w:p w14:paraId="45186289" w14:textId="77777777" w:rsidR="003E28A8" w:rsidRPr="005B528E" w:rsidRDefault="003E28A8" w:rsidP="005B528E">
            <w:pPr>
              <w:jc w:val="center"/>
              <w:rPr>
                <w:color w:val="000000" w:themeColor="text1"/>
              </w:rPr>
            </w:pPr>
            <w:r w:rsidRPr="005B528E">
              <w:rPr>
                <w:color w:val="000000" w:themeColor="text1"/>
              </w:rPr>
              <w:t>84.2</w:t>
            </w:r>
          </w:p>
        </w:tc>
      </w:tr>
    </w:tbl>
    <w:p w14:paraId="4ADB6DD1" w14:textId="77777777" w:rsidR="003E28A8" w:rsidRDefault="003E28A8" w:rsidP="003E28A8">
      <w:pPr>
        <w:spacing w:line="480" w:lineRule="auto"/>
        <w:rPr>
          <w:b/>
          <w:bCs/>
        </w:rPr>
      </w:pPr>
    </w:p>
    <w:p w14:paraId="5F10BBD9" w14:textId="77777777" w:rsidR="003E28A8" w:rsidRDefault="003E28A8" w:rsidP="003E28A8">
      <w:pPr>
        <w:rPr>
          <w:b/>
          <w:bCs/>
        </w:rPr>
      </w:pPr>
      <w:r>
        <w:rPr>
          <w:b/>
          <w:bCs/>
        </w:rPr>
        <w:br w:type="page"/>
      </w:r>
    </w:p>
    <w:p w14:paraId="20035444" w14:textId="77777777" w:rsidR="003E28A8" w:rsidRPr="002F32E5" w:rsidRDefault="003E28A8" w:rsidP="003E28A8">
      <w:pPr>
        <w:rPr>
          <w:b/>
          <w:bCs/>
        </w:rPr>
      </w:pPr>
      <w:r w:rsidRPr="002F32E5">
        <w:rPr>
          <w:b/>
          <w:bCs/>
        </w:rPr>
        <w:lastRenderedPageBreak/>
        <w:t>Supplementary Figure 1</w:t>
      </w:r>
    </w:p>
    <w:p w14:paraId="3AC485C7" w14:textId="77777777" w:rsidR="003E28A8" w:rsidRDefault="003E28A8" w:rsidP="003E28A8">
      <w:pPr>
        <w:rPr>
          <w:rFonts w:ascii="Lucida Sans" w:eastAsia="Times New Roman" w:hAnsi="Lucida Sans" w:cs="Lucida Sans"/>
          <w:color w:val="F8F8F8"/>
          <w:sz w:val="20"/>
          <w:szCs w:val="20"/>
          <w:lang w:eastAsia="en-GB"/>
        </w:rPr>
      </w:pPr>
    </w:p>
    <w:p w14:paraId="204CEB4D" w14:textId="77777777" w:rsidR="003E28A8" w:rsidRPr="002F32E5" w:rsidRDefault="003E28A8" w:rsidP="003E28A8">
      <w:r w:rsidRPr="002F32E5">
        <w:t>Bayesian Multiple change point analysis of Androstenedione with age on most recent patient readings. This analysis was used to select appropriate sub populations to report summary statistics in table 1</w:t>
      </w:r>
    </w:p>
    <w:p w14:paraId="41EBB1CE" w14:textId="77777777" w:rsidR="003E28A8" w:rsidRDefault="003E28A8" w:rsidP="003E28A8">
      <w:pPr>
        <w:rPr>
          <w:rFonts w:ascii="Lucida Sans" w:eastAsia="Times New Roman" w:hAnsi="Lucida Sans" w:cs="Lucida Sans"/>
          <w:sz w:val="20"/>
          <w:szCs w:val="20"/>
          <w:lang w:eastAsia="en-GB"/>
        </w:rPr>
      </w:pPr>
      <w:r>
        <w:rPr>
          <w:noProof/>
        </w:rPr>
        <w:drawing>
          <wp:inline distT="0" distB="0" distL="0" distR="0" wp14:anchorId="2C7F02ED" wp14:editId="1FA00535">
            <wp:extent cx="6645910" cy="3738245"/>
            <wp:effectExtent l="0" t="0" r="254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B0A49" w14:textId="77777777" w:rsidR="00226413" w:rsidRPr="002F32E5" w:rsidRDefault="00226413" w:rsidP="00B711C5">
      <w:pPr>
        <w:rPr>
          <w:rFonts w:ascii="Lucida Sans" w:eastAsia="Times New Roman" w:hAnsi="Lucida Sans" w:cs="Lucida Sans"/>
          <w:sz w:val="20"/>
          <w:szCs w:val="20"/>
          <w:lang w:eastAsia="en-GB"/>
        </w:rPr>
      </w:pPr>
    </w:p>
    <w:sectPr w:rsidR="00226413" w:rsidRPr="002F32E5" w:rsidSect="00717D42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BD022A"/>
    <w:multiLevelType w:val="hybridMultilevel"/>
    <w:tmpl w:val="F19472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Endocri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5969"/>
    <w:rsid w:val="000017C7"/>
    <w:rsid w:val="00002134"/>
    <w:rsid w:val="00002DEC"/>
    <w:rsid w:val="00002FAE"/>
    <w:rsid w:val="0000360A"/>
    <w:rsid w:val="000037E1"/>
    <w:rsid w:val="00003E72"/>
    <w:rsid w:val="00004776"/>
    <w:rsid w:val="0000570F"/>
    <w:rsid w:val="00005ACE"/>
    <w:rsid w:val="00005BEE"/>
    <w:rsid w:val="00005D1F"/>
    <w:rsid w:val="0000680B"/>
    <w:rsid w:val="00006BF8"/>
    <w:rsid w:val="00006F30"/>
    <w:rsid w:val="000076D5"/>
    <w:rsid w:val="00007DDF"/>
    <w:rsid w:val="00011297"/>
    <w:rsid w:val="00011EBA"/>
    <w:rsid w:val="00012103"/>
    <w:rsid w:val="00012F6C"/>
    <w:rsid w:val="00013B92"/>
    <w:rsid w:val="0001418C"/>
    <w:rsid w:val="00016906"/>
    <w:rsid w:val="0002001A"/>
    <w:rsid w:val="00020657"/>
    <w:rsid w:val="00020DB0"/>
    <w:rsid w:val="00021136"/>
    <w:rsid w:val="0002150A"/>
    <w:rsid w:val="00022A3C"/>
    <w:rsid w:val="000237F0"/>
    <w:rsid w:val="0002482F"/>
    <w:rsid w:val="00024B69"/>
    <w:rsid w:val="0002560A"/>
    <w:rsid w:val="00025A9A"/>
    <w:rsid w:val="00026133"/>
    <w:rsid w:val="00026327"/>
    <w:rsid w:val="00026B4D"/>
    <w:rsid w:val="00026D75"/>
    <w:rsid w:val="00030F1E"/>
    <w:rsid w:val="00031170"/>
    <w:rsid w:val="0003156F"/>
    <w:rsid w:val="00032B70"/>
    <w:rsid w:val="000335A4"/>
    <w:rsid w:val="00033B4E"/>
    <w:rsid w:val="00033D38"/>
    <w:rsid w:val="00035204"/>
    <w:rsid w:val="00035286"/>
    <w:rsid w:val="00035F58"/>
    <w:rsid w:val="00036546"/>
    <w:rsid w:val="00036782"/>
    <w:rsid w:val="000368DB"/>
    <w:rsid w:val="0003724F"/>
    <w:rsid w:val="000374CB"/>
    <w:rsid w:val="00037885"/>
    <w:rsid w:val="00037A8F"/>
    <w:rsid w:val="000412D2"/>
    <w:rsid w:val="0004146A"/>
    <w:rsid w:val="000417E9"/>
    <w:rsid w:val="0004246A"/>
    <w:rsid w:val="00042C9C"/>
    <w:rsid w:val="00042EBD"/>
    <w:rsid w:val="000433C4"/>
    <w:rsid w:val="00043953"/>
    <w:rsid w:val="00043F22"/>
    <w:rsid w:val="00043F26"/>
    <w:rsid w:val="0004536A"/>
    <w:rsid w:val="000458E2"/>
    <w:rsid w:val="00047988"/>
    <w:rsid w:val="00050575"/>
    <w:rsid w:val="000506AD"/>
    <w:rsid w:val="00050AD6"/>
    <w:rsid w:val="000528B9"/>
    <w:rsid w:val="00052C96"/>
    <w:rsid w:val="00053105"/>
    <w:rsid w:val="00054DE2"/>
    <w:rsid w:val="00055162"/>
    <w:rsid w:val="00055842"/>
    <w:rsid w:val="000575B2"/>
    <w:rsid w:val="000579E0"/>
    <w:rsid w:val="00057A5F"/>
    <w:rsid w:val="0006145A"/>
    <w:rsid w:val="00062327"/>
    <w:rsid w:val="000624DE"/>
    <w:rsid w:val="00062D73"/>
    <w:rsid w:val="000635CB"/>
    <w:rsid w:val="00063D56"/>
    <w:rsid w:val="000654E8"/>
    <w:rsid w:val="000662E4"/>
    <w:rsid w:val="00066CBF"/>
    <w:rsid w:val="000672A6"/>
    <w:rsid w:val="00067875"/>
    <w:rsid w:val="00067913"/>
    <w:rsid w:val="00067C95"/>
    <w:rsid w:val="0007075E"/>
    <w:rsid w:val="000711E7"/>
    <w:rsid w:val="00071F18"/>
    <w:rsid w:val="00071F23"/>
    <w:rsid w:val="000732FD"/>
    <w:rsid w:val="000745F2"/>
    <w:rsid w:val="0007542D"/>
    <w:rsid w:val="000754CF"/>
    <w:rsid w:val="000756C8"/>
    <w:rsid w:val="00075F31"/>
    <w:rsid w:val="00076AD1"/>
    <w:rsid w:val="00077096"/>
    <w:rsid w:val="000801B5"/>
    <w:rsid w:val="000805FC"/>
    <w:rsid w:val="0008062B"/>
    <w:rsid w:val="00080859"/>
    <w:rsid w:val="00081314"/>
    <w:rsid w:val="00081A1B"/>
    <w:rsid w:val="00081CBA"/>
    <w:rsid w:val="0008559E"/>
    <w:rsid w:val="000855F8"/>
    <w:rsid w:val="0008697D"/>
    <w:rsid w:val="00086A6A"/>
    <w:rsid w:val="00086B60"/>
    <w:rsid w:val="00087CC1"/>
    <w:rsid w:val="00090178"/>
    <w:rsid w:val="000905D4"/>
    <w:rsid w:val="0009062F"/>
    <w:rsid w:val="00090FAA"/>
    <w:rsid w:val="00091782"/>
    <w:rsid w:val="00093C8A"/>
    <w:rsid w:val="00094020"/>
    <w:rsid w:val="00094EA9"/>
    <w:rsid w:val="00095EA4"/>
    <w:rsid w:val="00096684"/>
    <w:rsid w:val="00096977"/>
    <w:rsid w:val="00097085"/>
    <w:rsid w:val="000A0393"/>
    <w:rsid w:val="000A0524"/>
    <w:rsid w:val="000A0C12"/>
    <w:rsid w:val="000A0EB0"/>
    <w:rsid w:val="000A1E0A"/>
    <w:rsid w:val="000A20D2"/>
    <w:rsid w:val="000A2A9F"/>
    <w:rsid w:val="000A30C1"/>
    <w:rsid w:val="000A35A1"/>
    <w:rsid w:val="000A3A8D"/>
    <w:rsid w:val="000A5ED8"/>
    <w:rsid w:val="000A6612"/>
    <w:rsid w:val="000A71EE"/>
    <w:rsid w:val="000A7B5C"/>
    <w:rsid w:val="000B1481"/>
    <w:rsid w:val="000B1917"/>
    <w:rsid w:val="000B1A93"/>
    <w:rsid w:val="000B1EE0"/>
    <w:rsid w:val="000B346C"/>
    <w:rsid w:val="000B3A7B"/>
    <w:rsid w:val="000B3CA9"/>
    <w:rsid w:val="000B438E"/>
    <w:rsid w:val="000B4CF9"/>
    <w:rsid w:val="000B577B"/>
    <w:rsid w:val="000B6815"/>
    <w:rsid w:val="000B6F50"/>
    <w:rsid w:val="000B7A53"/>
    <w:rsid w:val="000B7D1D"/>
    <w:rsid w:val="000C0253"/>
    <w:rsid w:val="000C02B0"/>
    <w:rsid w:val="000C05CF"/>
    <w:rsid w:val="000C0BCD"/>
    <w:rsid w:val="000C0C1C"/>
    <w:rsid w:val="000C209E"/>
    <w:rsid w:val="000C2267"/>
    <w:rsid w:val="000C3CD6"/>
    <w:rsid w:val="000C3F86"/>
    <w:rsid w:val="000C537B"/>
    <w:rsid w:val="000C624B"/>
    <w:rsid w:val="000C6400"/>
    <w:rsid w:val="000C71BA"/>
    <w:rsid w:val="000C7C40"/>
    <w:rsid w:val="000D0225"/>
    <w:rsid w:val="000D0A07"/>
    <w:rsid w:val="000D12FD"/>
    <w:rsid w:val="000D17AF"/>
    <w:rsid w:val="000D24FE"/>
    <w:rsid w:val="000D2B04"/>
    <w:rsid w:val="000D41B9"/>
    <w:rsid w:val="000D4575"/>
    <w:rsid w:val="000D4DE3"/>
    <w:rsid w:val="000D511A"/>
    <w:rsid w:val="000D5CDD"/>
    <w:rsid w:val="000D7B53"/>
    <w:rsid w:val="000E062E"/>
    <w:rsid w:val="000E1B14"/>
    <w:rsid w:val="000E26E4"/>
    <w:rsid w:val="000E2C13"/>
    <w:rsid w:val="000E318F"/>
    <w:rsid w:val="000E3D7D"/>
    <w:rsid w:val="000E40D6"/>
    <w:rsid w:val="000E5D16"/>
    <w:rsid w:val="000E61AA"/>
    <w:rsid w:val="000E64B7"/>
    <w:rsid w:val="000E6E75"/>
    <w:rsid w:val="000E71E6"/>
    <w:rsid w:val="000E79D0"/>
    <w:rsid w:val="000E7C85"/>
    <w:rsid w:val="000F05C7"/>
    <w:rsid w:val="000F1DF0"/>
    <w:rsid w:val="000F2058"/>
    <w:rsid w:val="000F3601"/>
    <w:rsid w:val="000F3707"/>
    <w:rsid w:val="000F3B64"/>
    <w:rsid w:val="000F3C33"/>
    <w:rsid w:val="000F5617"/>
    <w:rsid w:val="000F5DB5"/>
    <w:rsid w:val="000F6B6E"/>
    <w:rsid w:val="000F6E6C"/>
    <w:rsid w:val="000F716F"/>
    <w:rsid w:val="000F7A19"/>
    <w:rsid w:val="001001A3"/>
    <w:rsid w:val="00101FE6"/>
    <w:rsid w:val="001042BE"/>
    <w:rsid w:val="001059F0"/>
    <w:rsid w:val="00106273"/>
    <w:rsid w:val="00106385"/>
    <w:rsid w:val="00106460"/>
    <w:rsid w:val="00107B59"/>
    <w:rsid w:val="00110162"/>
    <w:rsid w:val="0011057B"/>
    <w:rsid w:val="00110C55"/>
    <w:rsid w:val="00111720"/>
    <w:rsid w:val="00111AEA"/>
    <w:rsid w:val="001131FD"/>
    <w:rsid w:val="001149AA"/>
    <w:rsid w:val="001150B6"/>
    <w:rsid w:val="0011651D"/>
    <w:rsid w:val="00117D6B"/>
    <w:rsid w:val="0012093B"/>
    <w:rsid w:val="00121022"/>
    <w:rsid w:val="001214DF"/>
    <w:rsid w:val="001228E5"/>
    <w:rsid w:val="0012311B"/>
    <w:rsid w:val="001240B3"/>
    <w:rsid w:val="00124E4E"/>
    <w:rsid w:val="0012532A"/>
    <w:rsid w:val="00125834"/>
    <w:rsid w:val="00127880"/>
    <w:rsid w:val="00127CDC"/>
    <w:rsid w:val="001305A3"/>
    <w:rsid w:val="00131255"/>
    <w:rsid w:val="00131B76"/>
    <w:rsid w:val="00131D0E"/>
    <w:rsid w:val="00133FD4"/>
    <w:rsid w:val="00134988"/>
    <w:rsid w:val="00134AEE"/>
    <w:rsid w:val="00135A79"/>
    <w:rsid w:val="00136A5F"/>
    <w:rsid w:val="0013737E"/>
    <w:rsid w:val="0014019E"/>
    <w:rsid w:val="001408C0"/>
    <w:rsid w:val="001415C3"/>
    <w:rsid w:val="001436BF"/>
    <w:rsid w:val="001439FC"/>
    <w:rsid w:val="00143B57"/>
    <w:rsid w:val="00144B4E"/>
    <w:rsid w:val="00144B98"/>
    <w:rsid w:val="00145266"/>
    <w:rsid w:val="00145630"/>
    <w:rsid w:val="001458FC"/>
    <w:rsid w:val="00146731"/>
    <w:rsid w:val="00150282"/>
    <w:rsid w:val="0015052A"/>
    <w:rsid w:val="00150758"/>
    <w:rsid w:val="001510E5"/>
    <w:rsid w:val="001514FB"/>
    <w:rsid w:val="00151E38"/>
    <w:rsid w:val="001521BF"/>
    <w:rsid w:val="00153D6F"/>
    <w:rsid w:val="00155AD8"/>
    <w:rsid w:val="0016036D"/>
    <w:rsid w:val="00160C80"/>
    <w:rsid w:val="00161812"/>
    <w:rsid w:val="0016286C"/>
    <w:rsid w:val="00163AD9"/>
    <w:rsid w:val="00163B3D"/>
    <w:rsid w:val="00163DAC"/>
    <w:rsid w:val="001645BF"/>
    <w:rsid w:val="00164DE0"/>
    <w:rsid w:val="001650D0"/>
    <w:rsid w:val="00167212"/>
    <w:rsid w:val="001704F6"/>
    <w:rsid w:val="001708EA"/>
    <w:rsid w:val="001721FA"/>
    <w:rsid w:val="00172A5D"/>
    <w:rsid w:val="00173D1B"/>
    <w:rsid w:val="00174204"/>
    <w:rsid w:val="00174492"/>
    <w:rsid w:val="00174BD9"/>
    <w:rsid w:val="00174FF0"/>
    <w:rsid w:val="001768CD"/>
    <w:rsid w:val="00176A50"/>
    <w:rsid w:val="00176A64"/>
    <w:rsid w:val="00177710"/>
    <w:rsid w:val="00180621"/>
    <w:rsid w:val="00180931"/>
    <w:rsid w:val="00180E97"/>
    <w:rsid w:val="001820E0"/>
    <w:rsid w:val="001822CC"/>
    <w:rsid w:val="001843BE"/>
    <w:rsid w:val="001847AE"/>
    <w:rsid w:val="001848C0"/>
    <w:rsid w:val="00185094"/>
    <w:rsid w:val="001850C1"/>
    <w:rsid w:val="00185218"/>
    <w:rsid w:val="00185D97"/>
    <w:rsid w:val="00185E27"/>
    <w:rsid w:val="00186798"/>
    <w:rsid w:val="00187140"/>
    <w:rsid w:val="00187C2C"/>
    <w:rsid w:val="00187DDB"/>
    <w:rsid w:val="00190566"/>
    <w:rsid w:val="00190AA5"/>
    <w:rsid w:val="00190CCD"/>
    <w:rsid w:val="00191710"/>
    <w:rsid w:val="00192EB4"/>
    <w:rsid w:val="0019369A"/>
    <w:rsid w:val="00193FA2"/>
    <w:rsid w:val="00194083"/>
    <w:rsid w:val="00195621"/>
    <w:rsid w:val="001976BF"/>
    <w:rsid w:val="00197B67"/>
    <w:rsid w:val="00197C44"/>
    <w:rsid w:val="001A0001"/>
    <w:rsid w:val="001A25DB"/>
    <w:rsid w:val="001A381A"/>
    <w:rsid w:val="001A3F67"/>
    <w:rsid w:val="001A7607"/>
    <w:rsid w:val="001A7CF5"/>
    <w:rsid w:val="001B1746"/>
    <w:rsid w:val="001B2BBA"/>
    <w:rsid w:val="001B2FB5"/>
    <w:rsid w:val="001B354B"/>
    <w:rsid w:val="001B3550"/>
    <w:rsid w:val="001B3AAF"/>
    <w:rsid w:val="001B4180"/>
    <w:rsid w:val="001B497A"/>
    <w:rsid w:val="001B5B8D"/>
    <w:rsid w:val="001B645D"/>
    <w:rsid w:val="001B7458"/>
    <w:rsid w:val="001C0EF8"/>
    <w:rsid w:val="001C17DA"/>
    <w:rsid w:val="001C18A9"/>
    <w:rsid w:val="001C1FDF"/>
    <w:rsid w:val="001C237B"/>
    <w:rsid w:val="001C3D44"/>
    <w:rsid w:val="001C3EAC"/>
    <w:rsid w:val="001C5234"/>
    <w:rsid w:val="001C5611"/>
    <w:rsid w:val="001C619E"/>
    <w:rsid w:val="001C6263"/>
    <w:rsid w:val="001C6950"/>
    <w:rsid w:val="001C7913"/>
    <w:rsid w:val="001C7F5F"/>
    <w:rsid w:val="001D0B3B"/>
    <w:rsid w:val="001D0C66"/>
    <w:rsid w:val="001D1890"/>
    <w:rsid w:val="001D1AB2"/>
    <w:rsid w:val="001D43D8"/>
    <w:rsid w:val="001D4AD8"/>
    <w:rsid w:val="001D6177"/>
    <w:rsid w:val="001D64CB"/>
    <w:rsid w:val="001D6ABA"/>
    <w:rsid w:val="001D6B4B"/>
    <w:rsid w:val="001D6BF6"/>
    <w:rsid w:val="001E183A"/>
    <w:rsid w:val="001E2BD2"/>
    <w:rsid w:val="001E3043"/>
    <w:rsid w:val="001E41BA"/>
    <w:rsid w:val="001E463B"/>
    <w:rsid w:val="001E49D5"/>
    <w:rsid w:val="001E514E"/>
    <w:rsid w:val="001E6184"/>
    <w:rsid w:val="001E63AE"/>
    <w:rsid w:val="001F0526"/>
    <w:rsid w:val="001F09B5"/>
    <w:rsid w:val="001F25C7"/>
    <w:rsid w:val="001F45FA"/>
    <w:rsid w:val="001F46EE"/>
    <w:rsid w:val="001F53B6"/>
    <w:rsid w:val="001F5833"/>
    <w:rsid w:val="001F62EB"/>
    <w:rsid w:val="001F748F"/>
    <w:rsid w:val="001F767E"/>
    <w:rsid w:val="001F77DC"/>
    <w:rsid w:val="001F7E18"/>
    <w:rsid w:val="001F7EEB"/>
    <w:rsid w:val="001F7F2A"/>
    <w:rsid w:val="00200F35"/>
    <w:rsid w:val="00205BFE"/>
    <w:rsid w:val="00206443"/>
    <w:rsid w:val="00212ECE"/>
    <w:rsid w:val="0021334C"/>
    <w:rsid w:val="00214750"/>
    <w:rsid w:val="00215060"/>
    <w:rsid w:val="002156E7"/>
    <w:rsid w:val="002158D8"/>
    <w:rsid w:val="00215914"/>
    <w:rsid w:val="00216C9D"/>
    <w:rsid w:val="002179D2"/>
    <w:rsid w:val="002208A0"/>
    <w:rsid w:val="00220F69"/>
    <w:rsid w:val="0022339C"/>
    <w:rsid w:val="00223A97"/>
    <w:rsid w:val="00223CF0"/>
    <w:rsid w:val="00224302"/>
    <w:rsid w:val="00224CE9"/>
    <w:rsid w:val="00225770"/>
    <w:rsid w:val="002258A0"/>
    <w:rsid w:val="00226413"/>
    <w:rsid w:val="00227095"/>
    <w:rsid w:val="002272F8"/>
    <w:rsid w:val="00227BAD"/>
    <w:rsid w:val="00230A58"/>
    <w:rsid w:val="00231ACE"/>
    <w:rsid w:val="0023402D"/>
    <w:rsid w:val="002356D3"/>
    <w:rsid w:val="00237022"/>
    <w:rsid w:val="00237D40"/>
    <w:rsid w:val="00240011"/>
    <w:rsid w:val="0024037D"/>
    <w:rsid w:val="0024051E"/>
    <w:rsid w:val="00240F6D"/>
    <w:rsid w:val="00241467"/>
    <w:rsid w:val="002415D2"/>
    <w:rsid w:val="0024180C"/>
    <w:rsid w:val="00242B0E"/>
    <w:rsid w:val="00243381"/>
    <w:rsid w:val="00243A25"/>
    <w:rsid w:val="0024400F"/>
    <w:rsid w:val="0024722E"/>
    <w:rsid w:val="00247CA8"/>
    <w:rsid w:val="0025024E"/>
    <w:rsid w:val="0025113C"/>
    <w:rsid w:val="00251E0A"/>
    <w:rsid w:val="00252409"/>
    <w:rsid w:val="0025273C"/>
    <w:rsid w:val="002537CA"/>
    <w:rsid w:val="00254982"/>
    <w:rsid w:val="00254A00"/>
    <w:rsid w:val="00255488"/>
    <w:rsid w:val="002557F4"/>
    <w:rsid w:val="00257954"/>
    <w:rsid w:val="00257EDA"/>
    <w:rsid w:val="00261B72"/>
    <w:rsid w:val="00261F02"/>
    <w:rsid w:val="00262456"/>
    <w:rsid w:val="0026267D"/>
    <w:rsid w:val="0026269B"/>
    <w:rsid w:val="00263AEC"/>
    <w:rsid w:val="002650E1"/>
    <w:rsid w:val="00265C3A"/>
    <w:rsid w:val="00265E71"/>
    <w:rsid w:val="00265FE6"/>
    <w:rsid w:val="00266283"/>
    <w:rsid w:val="00266F96"/>
    <w:rsid w:val="00267CDA"/>
    <w:rsid w:val="00270209"/>
    <w:rsid w:val="00271687"/>
    <w:rsid w:val="002717D0"/>
    <w:rsid w:val="00271C1F"/>
    <w:rsid w:val="00272045"/>
    <w:rsid w:val="00272867"/>
    <w:rsid w:val="00272A63"/>
    <w:rsid w:val="00273B09"/>
    <w:rsid w:val="00273D43"/>
    <w:rsid w:val="002740E9"/>
    <w:rsid w:val="002741F9"/>
    <w:rsid w:val="00274B89"/>
    <w:rsid w:val="0027600A"/>
    <w:rsid w:val="0027741C"/>
    <w:rsid w:val="00280718"/>
    <w:rsid w:val="00281DAF"/>
    <w:rsid w:val="002857CB"/>
    <w:rsid w:val="002866D9"/>
    <w:rsid w:val="002875EA"/>
    <w:rsid w:val="002877C7"/>
    <w:rsid w:val="0028789D"/>
    <w:rsid w:val="00290484"/>
    <w:rsid w:val="00290D9A"/>
    <w:rsid w:val="00291534"/>
    <w:rsid w:val="00291909"/>
    <w:rsid w:val="002919BB"/>
    <w:rsid w:val="002921A1"/>
    <w:rsid w:val="00292B8B"/>
    <w:rsid w:val="002932F8"/>
    <w:rsid w:val="00293B3A"/>
    <w:rsid w:val="00294034"/>
    <w:rsid w:val="00294582"/>
    <w:rsid w:val="00295957"/>
    <w:rsid w:val="00295FB7"/>
    <w:rsid w:val="00296017"/>
    <w:rsid w:val="00297720"/>
    <w:rsid w:val="00297EE3"/>
    <w:rsid w:val="002A102E"/>
    <w:rsid w:val="002A109C"/>
    <w:rsid w:val="002A17E2"/>
    <w:rsid w:val="002A2006"/>
    <w:rsid w:val="002A33C6"/>
    <w:rsid w:val="002A4311"/>
    <w:rsid w:val="002A5107"/>
    <w:rsid w:val="002A5E4B"/>
    <w:rsid w:val="002A759D"/>
    <w:rsid w:val="002A7BD9"/>
    <w:rsid w:val="002A7EF2"/>
    <w:rsid w:val="002B265C"/>
    <w:rsid w:val="002B2990"/>
    <w:rsid w:val="002B2C34"/>
    <w:rsid w:val="002B3F9A"/>
    <w:rsid w:val="002B428D"/>
    <w:rsid w:val="002B44A6"/>
    <w:rsid w:val="002B499A"/>
    <w:rsid w:val="002B4A28"/>
    <w:rsid w:val="002B5258"/>
    <w:rsid w:val="002B5779"/>
    <w:rsid w:val="002B5A67"/>
    <w:rsid w:val="002B5DF2"/>
    <w:rsid w:val="002B70F8"/>
    <w:rsid w:val="002B7158"/>
    <w:rsid w:val="002B7222"/>
    <w:rsid w:val="002C03D9"/>
    <w:rsid w:val="002C0DFB"/>
    <w:rsid w:val="002C1924"/>
    <w:rsid w:val="002C1AEE"/>
    <w:rsid w:val="002C2788"/>
    <w:rsid w:val="002C2B02"/>
    <w:rsid w:val="002C2B29"/>
    <w:rsid w:val="002C53D7"/>
    <w:rsid w:val="002C54FE"/>
    <w:rsid w:val="002C6D1B"/>
    <w:rsid w:val="002C7C3C"/>
    <w:rsid w:val="002C7D64"/>
    <w:rsid w:val="002D0C6D"/>
    <w:rsid w:val="002D1108"/>
    <w:rsid w:val="002D112C"/>
    <w:rsid w:val="002D12A3"/>
    <w:rsid w:val="002D259E"/>
    <w:rsid w:val="002D3394"/>
    <w:rsid w:val="002D3D59"/>
    <w:rsid w:val="002D494C"/>
    <w:rsid w:val="002D5338"/>
    <w:rsid w:val="002D583B"/>
    <w:rsid w:val="002D597A"/>
    <w:rsid w:val="002D7B04"/>
    <w:rsid w:val="002E27EE"/>
    <w:rsid w:val="002E29C2"/>
    <w:rsid w:val="002E29F5"/>
    <w:rsid w:val="002E3DBE"/>
    <w:rsid w:val="002E4347"/>
    <w:rsid w:val="002E45FA"/>
    <w:rsid w:val="002E4E01"/>
    <w:rsid w:val="002E5C93"/>
    <w:rsid w:val="002E67B4"/>
    <w:rsid w:val="002E7AD2"/>
    <w:rsid w:val="002E7E26"/>
    <w:rsid w:val="002F0AC8"/>
    <w:rsid w:val="002F22AA"/>
    <w:rsid w:val="002F23E8"/>
    <w:rsid w:val="002F32E5"/>
    <w:rsid w:val="002F3F47"/>
    <w:rsid w:val="002F571A"/>
    <w:rsid w:val="002F5BBB"/>
    <w:rsid w:val="002F5F08"/>
    <w:rsid w:val="002F7ACD"/>
    <w:rsid w:val="002F7E01"/>
    <w:rsid w:val="00300AE6"/>
    <w:rsid w:val="0030101B"/>
    <w:rsid w:val="00301289"/>
    <w:rsid w:val="0030148E"/>
    <w:rsid w:val="00302830"/>
    <w:rsid w:val="0030297B"/>
    <w:rsid w:val="003029B0"/>
    <w:rsid w:val="003034A7"/>
    <w:rsid w:val="00304390"/>
    <w:rsid w:val="003045A7"/>
    <w:rsid w:val="00304825"/>
    <w:rsid w:val="00305054"/>
    <w:rsid w:val="0030650B"/>
    <w:rsid w:val="00306538"/>
    <w:rsid w:val="00306BE3"/>
    <w:rsid w:val="003070B2"/>
    <w:rsid w:val="003079E4"/>
    <w:rsid w:val="00307D22"/>
    <w:rsid w:val="003105DC"/>
    <w:rsid w:val="00310AA3"/>
    <w:rsid w:val="003110AD"/>
    <w:rsid w:val="00311107"/>
    <w:rsid w:val="0031253B"/>
    <w:rsid w:val="0031255A"/>
    <w:rsid w:val="00312AB2"/>
    <w:rsid w:val="00313C30"/>
    <w:rsid w:val="003148F2"/>
    <w:rsid w:val="00315234"/>
    <w:rsid w:val="00315B8A"/>
    <w:rsid w:val="00315DA5"/>
    <w:rsid w:val="00316D55"/>
    <w:rsid w:val="00316DB4"/>
    <w:rsid w:val="00317190"/>
    <w:rsid w:val="003206F1"/>
    <w:rsid w:val="00320FFE"/>
    <w:rsid w:val="0032191F"/>
    <w:rsid w:val="003225FB"/>
    <w:rsid w:val="003226F1"/>
    <w:rsid w:val="00323100"/>
    <w:rsid w:val="00323E77"/>
    <w:rsid w:val="003242BD"/>
    <w:rsid w:val="00324C52"/>
    <w:rsid w:val="003260DD"/>
    <w:rsid w:val="00326E54"/>
    <w:rsid w:val="00326FB8"/>
    <w:rsid w:val="003274CD"/>
    <w:rsid w:val="00330C37"/>
    <w:rsid w:val="00331AD4"/>
    <w:rsid w:val="00333221"/>
    <w:rsid w:val="003334A8"/>
    <w:rsid w:val="00333BCA"/>
    <w:rsid w:val="00334E6C"/>
    <w:rsid w:val="00335833"/>
    <w:rsid w:val="00335DF2"/>
    <w:rsid w:val="00336FF1"/>
    <w:rsid w:val="00337CAC"/>
    <w:rsid w:val="00337D49"/>
    <w:rsid w:val="0034029B"/>
    <w:rsid w:val="00340AA7"/>
    <w:rsid w:val="00340BF3"/>
    <w:rsid w:val="0034291A"/>
    <w:rsid w:val="00345FF4"/>
    <w:rsid w:val="00346482"/>
    <w:rsid w:val="0034688F"/>
    <w:rsid w:val="00346BDC"/>
    <w:rsid w:val="003472DA"/>
    <w:rsid w:val="00347EBC"/>
    <w:rsid w:val="003503BA"/>
    <w:rsid w:val="00351211"/>
    <w:rsid w:val="00351DED"/>
    <w:rsid w:val="0035266F"/>
    <w:rsid w:val="00352C71"/>
    <w:rsid w:val="0035312E"/>
    <w:rsid w:val="00353907"/>
    <w:rsid w:val="0035441C"/>
    <w:rsid w:val="00354667"/>
    <w:rsid w:val="0035476F"/>
    <w:rsid w:val="0035478B"/>
    <w:rsid w:val="003556E6"/>
    <w:rsid w:val="0035576A"/>
    <w:rsid w:val="0035627D"/>
    <w:rsid w:val="003578AA"/>
    <w:rsid w:val="00357FE9"/>
    <w:rsid w:val="00360129"/>
    <w:rsid w:val="0036098D"/>
    <w:rsid w:val="003613DE"/>
    <w:rsid w:val="003620C6"/>
    <w:rsid w:val="003629EF"/>
    <w:rsid w:val="00367A6D"/>
    <w:rsid w:val="00367B1D"/>
    <w:rsid w:val="00370455"/>
    <w:rsid w:val="0037071D"/>
    <w:rsid w:val="00370FEE"/>
    <w:rsid w:val="003711BE"/>
    <w:rsid w:val="00371F1B"/>
    <w:rsid w:val="003728FF"/>
    <w:rsid w:val="003730D3"/>
    <w:rsid w:val="003739A6"/>
    <w:rsid w:val="00373BC9"/>
    <w:rsid w:val="00373C22"/>
    <w:rsid w:val="00374BC0"/>
    <w:rsid w:val="00374C3E"/>
    <w:rsid w:val="00376E62"/>
    <w:rsid w:val="0037712D"/>
    <w:rsid w:val="00381442"/>
    <w:rsid w:val="003826E9"/>
    <w:rsid w:val="00383515"/>
    <w:rsid w:val="00384075"/>
    <w:rsid w:val="00384577"/>
    <w:rsid w:val="0038576A"/>
    <w:rsid w:val="00385D9E"/>
    <w:rsid w:val="0038700B"/>
    <w:rsid w:val="003878CD"/>
    <w:rsid w:val="00387EBD"/>
    <w:rsid w:val="00390E09"/>
    <w:rsid w:val="00391357"/>
    <w:rsid w:val="0039138E"/>
    <w:rsid w:val="00391E3F"/>
    <w:rsid w:val="003921D3"/>
    <w:rsid w:val="003922C6"/>
    <w:rsid w:val="00393506"/>
    <w:rsid w:val="00396505"/>
    <w:rsid w:val="00396DFB"/>
    <w:rsid w:val="00397F49"/>
    <w:rsid w:val="003A18A3"/>
    <w:rsid w:val="003A2053"/>
    <w:rsid w:val="003A2ED8"/>
    <w:rsid w:val="003A365B"/>
    <w:rsid w:val="003A7331"/>
    <w:rsid w:val="003A7456"/>
    <w:rsid w:val="003B017C"/>
    <w:rsid w:val="003B0644"/>
    <w:rsid w:val="003B1155"/>
    <w:rsid w:val="003B38EE"/>
    <w:rsid w:val="003B4331"/>
    <w:rsid w:val="003B4985"/>
    <w:rsid w:val="003B4DCD"/>
    <w:rsid w:val="003B53DB"/>
    <w:rsid w:val="003B5F1D"/>
    <w:rsid w:val="003B6538"/>
    <w:rsid w:val="003C035A"/>
    <w:rsid w:val="003C12F0"/>
    <w:rsid w:val="003C169A"/>
    <w:rsid w:val="003C1B69"/>
    <w:rsid w:val="003C2BD7"/>
    <w:rsid w:val="003C3293"/>
    <w:rsid w:val="003C3B42"/>
    <w:rsid w:val="003C4D5A"/>
    <w:rsid w:val="003C4F0D"/>
    <w:rsid w:val="003C540B"/>
    <w:rsid w:val="003C546F"/>
    <w:rsid w:val="003C5815"/>
    <w:rsid w:val="003C6A03"/>
    <w:rsid w:val="003C6E75"/>
    <w:rsid w:val="003C7939"/>
    <w:rsid w:val="003D0342"/>
    <w:rsid w:val="003D2EE9"/>
    <w:rsid w:val="003D3510"/>
    <w:rsid w:val="003D35F1"/>
    <w:rsid w:val="003D3B35"/>
    <w:rsid w:val="003D43C9"/>
    <w:rsid w:val="003D4739"/>
    <w:rsid w:val="003D4C64"/>
    <w:rsid w:val="003D5696"/>
    <w:rsid w:val="003D598D"/>
    <w:rsid w:val="003D5AFA"/>
    <w:rsid w:val="003D605D"/>
    <w:rsid w:val="003D6098"/>
    <w:rsid w:val="003D64C9"/>
    <w:rsid w:val="003D6E63"/>
    <w:rsid w:val="003D6FCB"/>
    <w:rsid w:val="003E139E"/>
    <w:rsid w:val="003E25DA"/>
    <w:rsid w:val="003E26D3"/>
    <w:rsid w:val="003E28A8"/>
    <w:rsid w:val="003E3E96"/>
    <w:rsid w:val="003E4FFE"/>
    <w:rsid w:val="003E62CF"/>
    <w:rsid w:val="003E7360"/>
    <w:rsid w:val="003F0A43"/>
    <w:rsid w:val="003F17AA"/>
    <w:rsid w:val="003F1C3C"/>
    <w:rsid w:val="003F32E5"/>
    <w:rsid w:val="003F3710"/>
    <w:rsid w:val="003F3FEE"/>
    <w:rsid w:val="003F452F"/>
    <w:rsid w:val="003F4F36"/>
    <w:rsid w:val="003F5C74"/>
    <w:rsid w:val="003F5D46"/>
    <w:rsid w:val="003F6084"/>
    <w:rsid w:val="003F6669"/>
    <w:rsid w:val="003F6F92"/>
    <w:rsid w:val="003F714D"/>
    <w:rsid w:val="00400A3E"/>
    <w:rsid w:val="00400A49"/>
    <w:rsid w:val="00401276"/>
    <w:rsid w:val="00401E00"/>
    <w:rsid w:val="0040228B"/>
    <w:rsid w:val="004040BB"/>
    <w:rsid w:val="00405849"/>
    <w:rsid w:val="00405878"/>
    <w:rsid w:val="00406F35"/>
    <w:rsid w:val="00410369"/>
    <w:rsid w:val="00410C26"/>
    <w:rsid w:val="00411DB5"/>
    <w:rsid w:val="00412177"/>
    <w:rsid w:val="00412308"/>
    <w:rsid w:val="00412479"/>
    <w:rsid w:val="0041291F"/>
    <w:rsid w:val="00412AD0"/>
    <w:rsid w:val="00413AC9"/>
    <w:rsid w:val="00413F1E"/>
    <w:rsid w:val="0041429C"/>
    <w:rsid w:val="0041466F"/>
    <w:rsid w:val="00414A33"/>
    <w:rsid w:val="004171D7"/>
    <w:rsid w:val="00417E47"/>
    <w:rsid w:val="00417E98"/>
    <w:rsid w:val="0042185B"/>
    <w:rsid w:val="004220BE"/>
    <w:rsid w:val="00422E72"/>
    <w:rsid w:val="00423424"/>
    <w:rsid w:val="00423A5A"/>
    <w:rsid w:val="00423C5A"/>
    <w:rsid w:val="004242C7"/>
    <w:rsid w:val="0042461B"/>
    <w:rsid w:val="004249A9"/>
    <w:rsid w:val="00424A86"/>
    <w:rsid w:val="0042518A"/>
    <w:rsid w:val="004264FD"/>
    <w:rsid w:val="00426938"/>
    <w:rsid w:val="0042792D"/>
    <w:rsid w:val="00430F8C"/>
    <w:rsid w:val="004313BD"/>
    <w:rsid w:val="0043342C"/>
    <w:rsid w:val="00433C89"/>
    <w:rsid w:val="0043406F"/>
    <w:rsid w:val="004344D3"/>
    <w:rsid w:val="0043506A"/>
    <w:rsid w:val="00435C12"/>
    <w:rsid w:val="00436C7F"/>
    <w:rsid w:val="00437076"/>
    <w:rsid w:val="00437D79"/>
    <w:rsid w:val="00441599"/>
    <w:rsid w:val="004421E6"/>
    <w:rsid w:val="00442913"/>
    <w:rsid w:val="00442BA3"/>
    <w:rsid w:val="00443656"/>
    <w:rsid w:val="00443AF6"/>
    <w:rsid w:val="00444624"/>
    <w:rsid w:val="0044491E"/>
    <w:rsid w:val="00444F3C"/>
    <w:rsid w:val="00444F5C"/>
    <w:rsid w:val="0044506B"/>
    <w:rsid w:val="004453A9"/>
    <w:rsid w:val="004459BC"/>
    <w:rsid w:val="0044689B"/>
    <w:rsid w:val="00447112"/>
    <w:rsid w:val="0044740D"/>
    <w:rsid w:val="00450050"/>
    <w:rsid w:val="0045012C"/>
    <w:rsid w:val="0045254A"/>
    <w:rsid w:val="0045330E"/>
    <w:rsid w:val="004534B2"/>
    <w:rsid w:val="004544CF"/>
    <w:rsid w:val="00455BB8"/>
    <w:rsid w:val="00456F5B"/>
    <w:rsid w:val="004575B6"/>
    <w:rsid w:val="00460427"/>
    <w:rsid w:val="00460817"/>
    <w:rsid w:val="004637AD"/>
    <w:rsid w:val="004639D7"/>
    <w:rsid w:val="00465D9D"/>
    <w:rsid w:val="004661FB"/>
    <w:rsid w:val="0046725D"/>
    <w:rsid w:val="00467340"/>
    <w:rsid w:val="0047124F"/>
    <w:rsid w:val="00471693"/>
    <w:rsid w:val="00472448"/>
    <w:rsid w:val="00475040"/>
    <w:rsid w:val="0047550D"/>
    <w:rsid w:val="00475BC9"/>
    <w:rsid w:val="00476372"/>
    <w:rsid w:val="00476C78"/>
    <w:rsid w:val="00476EEF"/>
    <w:rsid w:val="0047736E"/>
    <w:rsid w:val="00477BD9"/>
    <w:rsid w:val="00477FEF"/>
    <w:rsid w:val="004801E7"/>
    <w:rsid w:val="004801FC"/>
    <w:rsid w:val="00480459"/>
    <w:rsid w:val="004808E5"/>
    <w:rsid w:val="0048110B"/>
    <w:rsid w:val="00481CC4"/>
    <w:rsid w:val="0048202D"/>
    <w:rsid w:val="00482862"/>
    <w:rsid w:val="00483AE3"/>
    <w:rsid w:val="00483CC8"/>
    <w:rsid w:val="00484F01"/>
    <w:rsid w:val="00485327"/>
    <w:rsid w:val="00485A90"/>
    <w:rsid w:val="004867C1"/>
    <w:rsid w:val="0048685B"/>
    <w:rsid w:val="00487514"/>
    <w:rsid w:val="004923C1"/>
    <w:rsid w:val="004923E6"/>
    <w:rsid w:val="0049422E"/>
    <w:rsid w:val="00494823"/>
    <w:rsid w:val="00495058"/>
    <w:rsid w:val="0049609E"/>
    <w:rsid w:val="0049680D"/>
    <w:rsid w:val="00496EEC"/>
    <w:rsid w:val="00497EA1"/>
    <w:rsid w:val="004A0B98"/>
    <w:rsid w:val="004A0EBB"/>
    <w:rsid w:val="004A1A96"/>
    <w:rsid w:val="004A1B56"/>
    <w:rsid w:val="004A1FB8"/>
    <w:rsid w:val="004A2887"/>
    <w:rsid w:val="004A31AB"/>
    <w:rsid w:val="004A3B43"/>
    <w:rsid w:val="004A3D9D"/>
    <w:rsid w:val="004A4379"/>
    <w:rsid w:val="004A482C"/>
    <w:rsid w:val="004A48F5"/>
    <w:rsid w:val="004A49C0"/>
    <w:rsid w:val="004A598C"/>
    <w:rsid w:val="004A6500"/>
    <w:rsid w:val="004A70F3"/>
    <w:rsid w:val="004A7302"/>
    <w:rsid w:val="004A7389"/>
    <w:rsid w:val="004A7B2A"/>
    <w:rsid w:val="004B150A"/>
    <w:rsid w:val="004B1D6B"/>
    <w:rsid w:val="004B2935"/>
    <w:rsid w:val="004B2CDF"/>
    <w:rsid w:val="004B364D"/>
    <w:rsid w:val="004B5881"/>
    <w:rsid w:val="004B6209"/>
    <w:rsid w:val="004C1566"/>
    <w:rsid w:val="004C1F30"/>
    <w:rsid w:val="004C283F"/>
    <w:rsid w:val="004C31F4"/>
    <w:rsid w:val="004C33D9"/>
    <w:rsid w:val="004C42B9"/>
    <w:rsid w:val="004C562C"/>
    <w:rsid w:val="004C5CA2"/>
    <w:rsid w:val="004C609F"/>
    <w:rsid w:val="004C6672"/>
    <w:rsid w:val="004C684A"/>
    <w:rsid w:val="004C68E5"/>
    <w:rsid w:val="004C69B1"/>
    <w:rsid w:val="004C7116"/>
    <w:rsid w:val="004D028F"/>
    <w:rsid w:val="004D0614"/>
    <w:rsid w:val="004D1CDA"/>
    <w:rsid w:val="004D3EBB"/>
    <w:rsid w:val="004D4AA4"/>
    <w:rsid w:val="004D5ABF"/>
    <w:rsid w:val="004D6FCD"/>
    <w:rsid w:val="004D742F"/>
    <w:rsid w:val="004D7A73"/>
    <w:rsid w:val="004E0134"/>
    <w:rsid w:val="004E0E27"/>
    <w:rsid w:val="004E1586"/>
    <w:rsid w:val="004E3432"/>
    <w:rsid w:val="004E3AE1"/>
    <w:rsid w:val="004E422F"/>
    <w:rsid w:val="004E4592"/>
    <w:rsid w:val="004E533E"/>
    <w:rsid w:val="004E61FE"/>
    <w:rsid w:val="004E65E8"/>
    <w:rsid w:val="004F0FF8"/>
    <w:rsid w:val="004F1A34"/>
    <w:rsid w:val="004F1CC7"/>
    <w:rsid w:val="004F2AE6"/>
    <w:rsid w:val="004F32F0"/>
    <w:rsid w:val="004F3D23"/>
    <w:rsid w:val="004F4B44"/>
    <w:rsid w:val="004F4D79"/>
    <w:rsid w:val="004F539E"/>
    <w:rsid w:val="005004DE"/>
    <w:rsid w:val="0050127E"/>
    <w:rsid w:val="00501452"/>
    <w:rsid w:val="00502108"/>
    <w:rsid w:val="00502177"/>
    <w:rsid w:val="005031F4"/>
    <w:rsid w:val="00503942"/>
    <w:rsid w:val="0050423F"/>
    <w:rsid w:val="00504556"/>
    <w:rsid w:val="00504BB8"/>
    <w:rsid w:val="00505FE1"/>
    <w:rsid w:val="005061AF"/>
    <w:rsid w:val="00506585"/>
    <w:rsid w:val="005067A0"/>
    <w:rsid w:val="00507801"/>
    <w:rsid w:val="00511726"/>
    <w:rsid w:val="00511DDA"/>
    <w:rsid w:val="00511E10"/>
    <w:rsid w:val="0051561C"/>
    <w:rsid w:val="00515C8E"/>
    <w:rsid w:val="0051648A"/>
    <w:rsid w:val="00516C9F"/>
    <w:rsid w:val="00516F5E"/>
    <w:rsid w:val="005178BD"/>
    <w:rsid w:val="005202AE"/>
    <w:rsid w:val="0052068F"/>
    <w:rsid w:val="00520799"/>
    <w:rsid w:val="005238B2"/>
    <w:rsid w:val="00523EDE"/>
    <w:rsid w:val="00524120"/>
    <w:rsid w:val="005245CB"/>
    <w:rsid w:val="005255D0"/>
    <w:rsid w:val="00525C35"/>
    <w:rsid w:val="00526EF6"/>
    <w:rsid w:val="00527354"/>
    <w:rsid w:val="00530BF4"/>
    <w:rsid w:val="00531E7B"/>
    <w:rsid w:val="00531FDD"/>
    <w:rsid w:val="0053294E"/>
    <w:rsid w:val="00533D8C"/>
    <w:rsid w:val="005344E9"/>
    <w:rsid w:val="00534DC4"/>
    <w:rsid w:val="00536E8A"/>
    <w:rsid w:val="00540467"/>
    <w:rsid w:val="005414BD"/>
    <w:rsid w:val="00541604"/>
    <w:rsid w:val="005417E8"/>
    <w:rsid w:val="005429A4"/>
    <w:rsid w:val="00542F7A"/>
    <w:rsid w:val="00544554"/>
    <w:rsid w:val="00544B96"/>
    <w:rsid w:val="005474D6"/>
    <w:rsid w:val="005474DE"/>
    <w:rsid w:val="00550F85"/>
    <w:rsid w:val="005511F8"/>
    <w:rsid w:val="00551306"/>
    <w:rsid w:val="005513ED"/>
    <w:rsid w:val="00551943"/>
    <w:rsid w:val="00552432"/>
    <w:rsid w:val="00552BC0"/>
    <w:rsid w:val="005536BB"/>
    <w:rsid w:val="00554A3D"/>
    <w:rsid w:val="00555038"/>
    <w:rsid w:val="00556844"/>
    <w:rsid w:val="00556C4C"/>
    <w:rsid w:val="00556E44"/>
    <w:rsid w:val="005570D3"/>
    <w:rsid w:val="00557DEB"/>
    <w:rsid w:val="00560FE2"/>
    <w:rsid w:val="00561203"/>
    <w:rsid w:val="00561292"/>
    <w:rsid w:val="00563057"/>
    <w:rsid w:val="00563119"/>
    <w:rsid w:val="00563DC3"/>
    <w:rsid w:val="005647D3"/>
    <w:rsid w:val="005648C8"/>
    <w:rsid w:val="0056552C"/>
    <w:rsid w:val="005657DD"/>
    <w:rsid w:val="00565CBA"/>
    <w:rsid w:val="00566C38"/>
    <w:rsid w:val="00566D1B"/>
    <w:rsid w:val="0056797E"/>
    <w:rsid w:val="00567DDE"/>
    <w:rsid w:val="00570344"/>
    <w:rsid w:val="0057175B"/>
    <w:rsid w:val="00571B2B"/>
    <w:rsid w:val="00572BCF"/>
    <w:rsid w:val="00572EBF"/>
    <w:rsid w:val="00573D93"/>
    <w:rsid w:val="0057477A"/>
    <w:rsid w:val="0057489C"/>
    <w:rsid w:val="0057546E"/>
    <w:rsid w:val="00575D9E"/>
    <w:rsid w:val="005764FD"/>
    <w:rsid w:val="005772A9"/>
    <w:rsid w:val="005779BF"/>
    <w:rsid w:val="00580267"/>
    <w:rsid w:val="005805E4"/>
    <w:rsid w:val="00581244"/>
    <w:rsid w:val="005812BD"/>
    <w:rsid w:val="00581781"/>
    <w:rsid w:val="0058275C"/>
    <w:rsid w:val="005837AA"/>
    <w:rsid w:val="00583B1B"/>
    <w:rsid w:val="00583C6D"/>
    <w:rsid w:val="0058414E"/>
    <w:rsid w:val="005871EF"/>
    <w:rsid w:val="00590016"/>
    <w:rsid w:val="005900D5"/>
    <w:rsid w:val="005923AD"/>
    <w:rsid w:val="0059261A"/>
    <w:rsid w:val="00593678"/>
    <w:rsid w:val="00593C70"/>
    <w:rsid w:val="00594391"/>
    <w:rsid w:val="00594DB7"/>
    <w:rsid w:val="005961A3"/>
    <w:rsid w:val="0059623A"/>
    <w:rsid w:val="00596CC6"/>
    <w:rsid w:val="00597584"/>
    <w:rsid w:val="005976C6"/>
    <w:rsid w:val="00597EB4"/>
    <w:rsid w:val="005A0CAF"/>
    <w:rsid w:val="005A0CB4"/>
    <w:rsid w:val="005A11EF"/>
    <w:rsid w:val="005A1BE6"/>
    <w:rsid w:val="005A233B"/>
    <w:rsid w:val="005A24EA"/>
    <w:rsid w:val="005A33F6"/>
    <w:rsid w:val="005A450B"/>
    <w:rsid w:val="005A4A41"/>
    <w:rsid w:val="005A5505"/>
    <w:rsid w:val="005A767E"/>
    <w:rsid w:val="005B0FB5"/>
    <w:rsid w:val="005B1127"/>
    <w:rsid w:val="005B189F"/>
    <w:rsid w:val="005B2E99"/>
    <w:rsid w:val="005B344F"/>
    <w:rsid w:val="005B38A9"/>
    <w:rsid w:val="005B4BD0"/>
    <w:rsid w:val="005B580F"/>
    <w:rsid w:val="005B5C45"/>
    <w:rsid w:val="005B6600"/>
    <w:rsid w:val="005B7922"/>
    <w:rsid w:val="005C0D77"/>
    <w:rsid w:val="005C0DE1"/>
    <w:rsid w:val="005C0F18"/>
    <w:rsid w:val="005C206D"/>
    <w:rsid w:val="005C4126"/>
    <w:rsid w:val="005C4416"/>
    <w:rsid w:val="005C53E3"/>
    <w:rsid w:val="005C6B83"/>
    <w:rsid w:val="005C6FD7"/>
    <w:rsid w:val="005C722C"/>
    <w:rsid w:val="005C7778"/>
    <w:rsid w:val="005D223F"/>
    <w:rsid w:val="005D2BBB"/>
    <w:rsid w:val="005D2E40"/>
    <w:rsid w:val="005D3AC5"/>
    <w:rsid w:val="005D5241"/>
    <w:rsid w:val="005D7E89"/>
    <w:rsid w:val="005E0C0C"/>
    <w:rsid w:val="005E3593"/>
    <w:rsid w:val="005E3EB5"/>
    <w:rsid w:val="005E50E2"/>
    <w:rsid w:val="005E5228"/>
    <w:rsid w:val="005E61CB"/>
    <w:rsid w:val="005E65FF"/>
    <w:rsid w:val="005E76C7"/>
    <w:rsid w:val="005F0669"/>
    <w:rsid w:val="005F1106"/>
    <w:rsid w:val="005F1732"/>
    <w:rsid w:val="005F2238"/>
    <w:rsid w:val="005F226C"/>
    <w:rsid w:val="005F44F2"/>
    <w:rsid w:val="005F4EA3"/>
    <w:rsid w:val="005F60C9"/>
    <w:rsid w:val="005F67B6"/>
    <w:rsid w:val="005F71DD"/>
    <w:rsid w:val="005F7DAC"/>
    <w:rsid w:val="00600664"/>
    <w:rsid w:val="006008FA"/>
    <w:rsid w:val="00602279"/>
    <w:rsid w:val="006028BD"/>
    <w:rsid w:val="006033B6"/>
    <w:rsid w:val="00604778"/>
    <w:rsid w:val="00604ACB"/>
    <w:rsid w:val="00605294"/>
    <w:rsid w:val="006062BF"/>
    <w:rsid w:val="00607088"/>
    <w:rsid w:val="00610099"/>
    <w:rsid w:val="00610536"/>
    <w:rsid w:val="00610840"/>
    <w:rsid w:val="00610F4A"/>
    <w:rsid w:val="00610FA8"/>
    <w:rsid w:val="006119FC"/>
    <w:rsid w:val="00613471"/>
    <w:rsid w:val="006135C5"/>
    <w:rsid w:val="006164BA"/>
    <w:rsid w:val="00616763"/>
    <w:rsid w:val="0061706A"/>
    <w:rsid w:val="006177A7"/>
    <w:rsid w:val="00617BD1"/>
    <w:rsid w:val="00620071"/>
    <w:rsid w:val="0062147B"/>
    <w:rsid w:val="0062272A"/>
    <w:rsid w:val="0062454C"/>
    <w:rsid w:val="00625207"/>
    <w:rsid w:val="00625351"/>
    <w:rsid w:val="00625969"/>
    <w:rsid w:val="00627B59"/>
    <w:rsid w:val="00627DA2"/>
    <w:rsid w:val="0063037A"/>
    <w:rsid w:val="006304DA"/>
    <w:rsid w:val="00632005"/>
    <w:rsid w:val="00632472"/>
    <w:rsid w:val="00632B1B"/>
    <w:rsid w:val="00632E0D"/>
    <w:rsid w:val="00633653"/>
    <w:rsid w:val="00633E04"/>
    <w:rsid w:val="0063431B"/>
    <w:rsid w:val="006343CD"/>
    <w:rsid w:val="00634591"/>
    <w:rsid w:val="00634A40"/>
    <w:rsid w:val="006367C8"/>
    <w:rsid w:val="00637190"/>
    <w:rsid w:val="006401BA"/>
    <w:rsid w:val="006408C6"/>
    <w:rsid w:val="0064096E"/>
    <w:rsid w:val="00641DE0"/>
    <w:rsid w:val="00642FCD"/>
    <w:rsid w:val="00644DA4"/>
    <w:rsid w:val="00645BA9"/>
    <w:rsid w:val="006473C2"/>
    <w:rsid w:val="00650293"/>
    <w:rsid w:val="00650A49"/>
    <w:rsid w:val="00650CE1"/>
    <w:rsid w:val="00650D6A"/>
    <w:rsid w:val="00650FBA"/>
    <w:rsid w:val="0065195C"/>
    <w:rsid w:val="00651FAD"/>
    <w:rsid w:val="00652C1F"/>
    <w:rsid w:val="00653B98"/>
    <w:rsid w:val="00653C21"/>
    <w:rsid w:val="006540D7"/>
    <w:rsid w:val="00654A01"/>
    <w:rsid w:val="00657317"/>
    <w:rsid w:val="0065767E"/>
    <w:rsid w:val="00657951"/>
    <w:rsid w:val="006624EC"/>
    <w:rsid w:val="00662945"/>
    <w:rsid w:val="00664B7C"/>
    <w:rsid w:val="00665212"/>
    <w:rsid w:val="006652A3"/>
    <w:rsid w:val="0066597E"/>
    <w:rsid w:val="00665CA2"/>
    <w:rsid w:val="00666379"/>
    <w:rsid w:val="00666751"/>
    <w:rsid w:val="00670153"/>
    <w:rsid w:val="0067041D"/>
    <w:rsid w:val="006704C2"/>
    <w:rsid w:val="00670F9C"/>
    <w:rsid w:val="0067158C"/>
    <w:rsid w:val="00671AB2"/>
    <w:rsid w:val="00671DC9"/>
    <w:rsid w:val="0067253C"/>
    <w:rsid w:val="00672719"/>
    <w:rsid w:val="00677CE3"/>
    <w:rsid w:val="00680B01"/>
    <w:rsid w:val="00680EC3"/>
    <w:rsid w:val="00680F9F"/>
    <w:rsid w:val="006819B3"/>
    <w:rsid w:val="006826B7"/>
    <w:rsid w:val="006831C0"/>
    <w:rsid w:val="006835D9"/>
    <w:rsid w:val="006855AA"/>
    <w:rsid w:val="00686785"/>
    <w:rsid w:val="00686C7E"/>
    <w:rsid w:val="0068719E"/>
    <w:rsid w:val="006877E3"/>
    <w:rsid w:val="006903D3"/>
    <w:rsid w:val="00690523"/>
    <w:rsid w:val="00690C57"/>
    <w:rsid w:val="00691E3F"/>
    <w:rsid w:val="00692029"/>
    <w:rsid w:val="00692A21"/>
    <w:rsid w:val="006956C4"/>
    <w:rsid w:val="006956D1"/>
    <w:rsid w:val="00696640"/>
    <w:rsid w:val="00697F66"/>
    <w:rsid w:val="006A03CD"/>
    <w:rsid w:val="006A098E"/>
    <w:rsid w:val="006A2482"/>
    <w:rsid w:val="006A2666"/>
    <w:rsid w:val="006A28FF"/>
    <w:rsid w:val="006A3ABE"/>
    <w:rsid w:val="006A40EA"/>
    <w:rsid w:val="006A48E8"/>
    <w:rsid w:val="006A4D8F"/>
    <w:rsid w:val="006A511F"/>
    <w:rsid w:val="006A5764"/>
    <w:rsid w:val="006A5994"/>
    <w:rsid w:val="006B010F"/>
    <w:rsid w:val="006B0F4D"/>
    <w:rsid w:val="006B19D1"/>
    <w:rsid w:val="006B244B"/>
    <w:rsid w:val="006B38D3"/>
    <w:rsid w:val="006B3BB9"/>
    <w:rsid w:val="006B3E09"/>
    <w:rsid w:val="006B5806"/>
    <w:rsid w:val="006B62E8"/>
    <w:rsid w:val="006B77EE"/>
    <w:rsid w:val="006C05F7"/>
    <w:rsid w:val="006C1586"/>
    <w:rsid w:val="006C1C5A"/>
    <w:rsid w:val="006C2495"/>
    <w:rsid w:val="006C29B5"/>
    <w:rsid w:val="006C2A7C"/>
    <w:rsid w:val="006C2C4E"/>
    <w:rsid w:val="006C2F47"/>
    <w:rsid w:val="006C391F"/>
    <w:rsid w:val="006C557C"/>
    <w:rsid w:val="006C65E2"/>
    <w:rsid w:val="006C69F4"/>
    <w:rsid w:val="006C74FA"/>
    <w:rsid w:val="006C751E"/>
    <w:rsid w:val="006D0D7F"/>
    <w:rsid w:val="006D2EE2"/>
    <w:rsid w:val="006D3568"/>
    <w:rsid w:val="006D35CA"/>
    <w:rsid w:val="006D70D3"/>
    <w:rsid w:val="006D72F1"/>
    <w:rsid w:val="006D7D5B"/>
    <w:rsid w:val="006E10FC"/>
    <w:rsid w:val="006E1C2E"/>
    <w:rsid w:val="006E2EDF"/>
    <w:rsid w:val="006E3413"/>
    <w:rsid w:val="006E458A"/>
    <w:rsid w:val="006E4E6B"/>
    <w:rsid w:val="006E5B30"/>
    <w:rsid w:val="006E5C21"/>
    <w:rsid w:val="006E6287"/>
    <w:rsid w:val="006F0545"/>
    <w:rsid w:val="006F1134"/>
    <w:rsid w:val="006F28B4"/>
    <w:rsid w:val="006F2AF9"/>
    <w:rsid w:val="006F2B0F"/>
    <w:rsid w:val="006F4806"/>
    <w:rsid w:val="006F63E3"/>
    <w:rsid w:val="006F64FE"/>
    <w:rsid w:val="006F6795"/>
    <w:rsid w:val="006F7C78"/>
    <w:rsid w:val="007003BC"/>
    <w:rsid w:val="0070044A"/>
    <w:rsid w:val="00700778"/>
    <w:rsid w:val="007009DD"/>
    <w:rsid w:val="007020FE"/>
    <w:rsid w:val="00704E0F"/>
    <w:rsid w:val="00705694"/>
    <w:rsid w:val="007060ED"/>
    <w:rsid w:val="0070612F"/>
    <w:rsid w:val="007102F0"/>
    <w:rsid w:val="00712F79"/>
    <w:rsid w:val="00714AB6"/>
    <w:rsid w:val="00714CCA"/>
    <w:rsid w:val="0071593D"/>
    <w:rsid w:val="00717D42"/>
    <w:rsid w:val="00720264"/>
    <w:rsid w:val="0072049B"/>
    <w:rsid w:val="00720C67"/>
    <w:rsid w:val="00720C87"/>
    <w:rsid w:val="00720E74"/>
    <w:rsid w:val="00721EEB"/>
    <w:rsid w:val="0072201A"/>
    <w:rsid w:val="00722D7F"/>
    <w:rsid w:val="00723B99"/>
    <w:rsid w:val="007252D7"/>
    <w:rsid w:val="00725790"/>
    <w:rsid w:val="00727431"/>
    <w:rsid w:val="00727570"/>
    <w:rsid w:val="00730686"/>
    <w:rsid w:val="00730E97"/>
    <w:rsid w:val="00731311"/>
    <w:rsid w:val="0073136A"/>
    <w:rsid w:val="007325C1"/>
    <w:rsid w:val="00733130"/>
    <w:rsid w:val="007338E5"/>
    <w:rsid w:val="007339AE"/>
    <w:rsid w:val="007343BF"/>
    <w:rsid w:val="00734FBC"/>
    <w:rsid w:val="00740108"/>
    <w:rsid w:val="007404A6"/>
    <w:rsid w:val="00740AD8"/>
    <w:rsid w:val="0074148C"/>
    <w:rsid w:val="007417ED"/>
    <w:rsid w:val="00742A6E"/>
    <w:rsid w:val="00743389"/>
    <w:rsid w:val="007449A0"/>
    <w:rsid w:val="00744BD0"/>
    <w:rsid w:val="0074530F"/>
    <w:rsid w:val="00745407"/>
    <w:rsid w:val="00745902"/>
    <w:rsid w:val="00746F39"/>
    <w:rsid w:val="00747F70"/>
    <w:rsid w:val="00750636"/>
    <w:rsid w:val="00751886"/>
    <w:rsid w:val="007524AE"/>
    <w:rsid w:val="00752F20"/>
    <w:rsid w:val="00753F44"/>
    <w:rsid w:val="00754D7E"/>
    <w:rsid w:val="007553A4"/>
    <w:rsid w:val="00755990"/>
    <w:rsid w:val="00756035"/>
    <w:rsid w:val="00756F6B"/>
    <w:rsid w:val="00757735"/>
    <w:rsid w:val="00757DA1"/>
    <w:rsid w:val="00760498"/>
    <w:rsid w:val="00760EE4"/>
    <w:rsid w:val="00761D86"/>
    <w:rsid w:val="0076208A"/>
    <w:rsid w:val="007622BE"/>
    <w:rsid w:val="00762535"/>
    <w:rsid w:val="007628A5"/>
    <w:rsid w:val="00762B04"/>
    <w:rsid w:val="0076389B"/>
    <w:rsid w:val="00764C6F"/>
    <w:rsid w:val="0076521E"/>
    <w:rsid w:val="007655F8"/>
    <w:rsid w:val="007662E0"/>
    <w:rsid w:val="00770293"/>
    <w:rsid w:val="00770BE8"/>
    <w:rsid w:val="007712D7"/>
    <w:rsid w:val="00771618"/>
    <w:rsid w:val="007723BF"/>
    <w:rsid w:val="00772A58"/>
    <w:rsid w:val="00772FEA"/>
    <w:rsid w:val="00773D87"/>
    <w:rsid w:val="007745C0"/>
    <w:rsid w:val="0077535F"/>
    <w:rsid w:val="00776D5D"/>
    <w:rsid w:val="007775BC"/>
    <w:rsid w:val="00780254"/>
    <w:rsid w:val="00780E9A"/>
    <w:rsid w:val="00781393"/>
    <w:rsid w:val="007818BE"/>
    <w:rsid w:val="00781928"/>
    <w:rsid w:val="007821F3"/>
    <w:rsid w:val="00782841"/>
    <w:rsid w:val="00783444"/>
    <w:rsid w:val="007838C9"/>
    <w:rsid w:val="007856B8"/>
    <w:rsid w:val="00786F5C"/>
    <w:rsid w:val="00787A33"/>
    <w:rsid w:val="007915CE"/>
    <w:rsid w:val="00791DB1"/>
    <w:rsid w:val="0079218E"/>
    <w:rsid w:val="007922C8"/>
    <w:rsid w:val="0079248E"/>
    <w:rsid w:val="007928EC"/>
    <w:rsid w:val="00792D0B"/>
    <w:rsid w:val="00793C05"/>
    <w:rsid w:val="00793E0A"/>
    <w:rsid w:val="0079409F"/>
    <w:rsid w:val="00794AE2"/>
    <w:rsid w:val="00797D55"/>
    <w:rsid w:val="007A0B53"/>
    <w:rsid w:val="007A1000"/>
    <w:rsid w:val="007A13CC"/>
    <w:rsid w:val="007A1846"/>
    <w:rsid w:val="007A333B"/>
    <w:rsid w:val="007A37F8"/>
    <w:rsid w:val="007A3EC3"/>
    <w:rsid w:val="007A40F2"/>
    <w:rsid w:val="007A43F1"/>
    <w:rsid w:val="007A4474"/>
    <w:rsid w:val="007A4683"/>
    <w:rsid w:val="007A4CE4"/>
    <w:rsid w:val="007A4E8C"/>
    <w:rsid w:val="007A547A"/>
    <w:rsid w:val="007B0602"/>
    <w:rsid w:val="007B19C1"/>
    <w:rsid w:val="007B2460"/>
    <w:rsid w:val="007B3D56"/>
    <w:rsid w:val="007B3D8D"/>
    <w:rsid w:val="007B4473"/>
    <w:rsid w:val="007B4CF8"/>
    <w:rsid w:val="007B4F7B"/>
    <w:rsid w:val="007B5450"/>
    <w:rsid w:val="007B572A"/>
    <w:rsid w:val="007B58FE"/>
    <w:rsid w:val="007B5A16"/>
    <w:rsid w:val="007B5BCD"/>
    <w:rsid w:val="007B5C7B"/>
    <w:rsid w:val="007B5F99"/>
    <w:rsid w:val="007B6448"/>
    <w:rsid w:val="007B7206"/>
    <w:rsid w:val="007B7448"/>
    <w:rsid w:val="007B7BE6"/>
    <w:rsid w:val="007C04FF"/>
    <w:rsid w:val="007C0572"/>
    <w:rsid w:val="007C15DE"/>
    <w:rsid w:val="007C1968"/>
    <w:rsid w:val="007C249A"/>
    <w:rsid w:val="007C3225"/>
    <w:rsid w:val="007C38BF"/>
    <w:rsid w:val="007C493B"/>
    <w:rsid w:val="007C49E0"/>
    <w:rsid w:val="007C78A0"/>
    <w:rsid w:val="007C7D09"/>
    <w:rsid w:val="007D07D3"/>
    <w:rsid w:val="007D1B3A"/>
    <w:rsid w:val="007D2E9A"/>
    <w:rsid w:val="007D3478"/>
    <w:rsid w:val="007D347C"/>
    <w:rsid w:val="007D3D5F"/>
    <w:rsid w:val="007D41A3"/>
    <w:rsid w:val="007D4B52"/>
    <w:rsid w:val="007D4FE2"/>
    <w:rsid w:val="007D6865"/>
    <w:rsid w:val="007D7274"/>
    <w:rsid w:val="007D7426"/>
    <w:rsid w:val="007D770C"/>
    <w:rsid w:val="007E29A1"/>
    <w:rsid w:val="007E2AE0"/>
    <w:rsid w:val="007E2DEE"/>
    <w:rsid w:val="007E3408"/>
    <w:rsid w:val="007E3738"/>
    <w:rsid w:val="007E396E"/>
    <w:rsid w:val="007E5722"/>
    <w:rsid w:val="007E5B92"/>
    <w:rsid w:val="007E7202"/>
    <w:rsid w:val="007E76B8"/>
    <w:rsid w:val="007E7908"/>
    <w:rsid w:val="007E7F78"/>
    <w:rsid w:val="007F033D"/>
    <w:rsid w:val="007F06F5"/>
    <w:rsid w:val="007F5C21"/>
    <w:rsid w:val="007F5DCC"/>
    <w:rsid w:val="007F63CF"/>
    <w:rsid w:val="007F698B"/>
    <w:rsid w:val="007F7422"/>
    <w:rsid w:val="007F760F"/>
    <w:rsid w:val="00800479"/>
    <w:rsid w:val="008004BE"/>
    <w:rsid w:val="00800805"/>
    <w:rsid w:val="00801E5F"/>
    <w:rsid w:val="00801F7E"/>
    <w:rsid w:val="00802780"/>
    <w:rsid w:val="00803D4B"/>
    <w:rsid w:val="00803FC9"/>
    <w:rsid w:val="0080460D"/>
    <w:rsid w:val="00805E77"/>
    <w:rsid w:val="00806E7C"/>
    <w:rsid w:val="00807472"/>
    <w:rsid w:val="00807C45"/>
    <w:rsid w:val="00810453"/>
    <w:rsid w:val="0081286B"/>
    <w:rsid w:val="00813376"/>
    <w:rsid w:val="00813ECA"/>
    <w:rsid w:val="00814EB7"/>
    <w:rsid w:val="00816B44"/>
    <w:rsid w:val="008203B4"/>
    <w:rsid w:val="00822394"/>
    <w:rsid w:val="00822789"/>
    <w:rsid w:val="00822EC1"/>
    <w:rsid w:val="008240FA"/>
    <w:rsid w:val="008246B9"/>
    <w:rsid w:val="00824879"/>
    <w:rsid w:val="00825779"/>
    <w:rsid w:val="00826349"/>
    <w:rsid w:val="00831CC1"/>
    <w:rsid w:val="00831D0B"/>
    <w:rsid w:val="008328E6"/>
    <w:rsid w:val="008330DB"/>
    <w:rsid w:val="008336E3"/>
    <w:rsid w:val="00834B05"/>
    <w:rsid w:val="00834CF8"/>
    <w:rsid w:val="00835556"/>
    <w:rsid w:val="008362E8"/>
    <w:rsid w:val="008367F9"/>
    <w:rsid w:val="008376F9"/>
    <w:rsid w:val="00837DA8"/>
    <w:rsid w:val="0084082B"/>
    <w:rsid w:val="00841BF7"/>
    <w:rsid w:val="00841E0C"/>
    <w:rsid w:val="00841FC6"/>
    <w:rsid w:val="008420C6"/>
    <w:rsid w:val="00842787"/>
    <w:rsid w:val="00845396"/>
    <w:rsid w:val="00845FB1"/>
    <w:rsid w:val="008461A4"/>
    <w:rsid w:val="0084651E"/>
    <w:rsid w:val="0084663B"/>
    <w:rsid w:val="00846C67"/>
    <w:rsid w:val="00847972"/>
    <w:rsid w:val="00847C0E"/>
    <w:rsid w:val="00847FE2"/>
    <w:rsid w:val="00850F6B"/>
    <w:rsid w:val="00851708"/>
    <w:rsid w:val="008522A8"/>
    <w:rsid w:val="008531B2"/>
    <w:rsid w:val="00855245"/>
    <w:rsid w:val="0085598F"/>
    <w:rsid w:val="008575A5"/>
    <w:rsid w:val="008618C8"/>
    <w:rsid w:val="0086204F"/>
    <w:rsid w:val="008627B6"/>
    <w:rsid w:val="00865B30"/>
    <w:rsid w:val="00865EF8"/>
    <w:rsid w:val="00866AF4"/>
    <w:rsid w:val="00866F72"/>
    <w:rsid w:val="008679FF"/>
    <w:rsid w:val="00870583"/>
    <w:rsid w:val="00871982"/>
    <w:rsid w:val="008725A8"/>
    <w:rsid w:val="00873C50"/>
    <w:rsid w:val="008741B7"/>
    <w:rsid w:val="00874698"/>
    <w:rsid w:val="008763F9"/>
    <w:rsid w:val="008764BD"/>
    <w:rsid w:val="00877AE1"/>
    <w:rsid w:val="0088001C"/>
    <w:rsid w:val="00880811"/>
    <w:rsid w:val="0088165C"/>
    <w:rsid w:val="00881F7A"/>
    <w:rsid w:val="008826F2"/>
    <w:rsid w:val="00882E1E"/>
    <w:rsid w:val="00882F3C"/>
    <w:rsid w:val="0088319A"/>
    <w:rsid w:val="00884571"/>
    <w:rsid w:val="008862E1"/>
    <w:rsid w:val="00886AD7"/>
    <w:rsid w:val="00886E14"/>
    <w:rsid w:val="00887A6F"/>
    <w:rsid w:val="008909F9"/>
    <w:rsid w:val="00890C03"/>
    <w:rsid w:val="00891D94"/>
    <w:rsid w:val="00892053"/>
    <w:rsid w:val="00892E94"/>
    <w:rsid w:val="00892F4F"/>
    <w:rsid w:val="008936CC"/>
    <w:rsid w:val="00893FC7"/>
    <w:rsid w:val="00895AB5"/>
    <w:rsid w:val="008970E9"/>
    <w:rsid w:val="00897FD1"/>
    <w:rsid w:val="008A053F"/>
    <w:rsid w:val="008A14C4"/>
    <w:rsid w:val="008A3AA3"/>
    <w:rsid w:val="008A4E1C"/>
    <w:rsid w:val="008A6A0E"/>
    <w:rsid w:val="008A71C9"/>
    <w:rsid w:val="008A7959"/>
    <w:rsid w:val="008A7C56"/>
    <w:rsid w:val="008B1E2D"/>
    <w:rsid w:val="008B370F"/>
    <w:rsid w:val="008B4AED"/>
    <w:rsid w:val="008B4C79"/>
    <w:rsid w:val="008B65FB"/>
    <w:rsid w:val="008C1B4F"/>
    <w:rsid w:val="008C2A99"/>
    <w:rsid w:val="008C35B3"/>
    <w:rsid w:val="008C6CF9"/>
    <w:rsid w:val="008C75BB"/>
    <w:rsid w:val="008D10AD"/>
    <w:rsid w:val="008D1537"/>
    <w:rsid w:val="008D29F4"/>
    <w:rsid w:val="008D3003"/>
    <w:rsid w:val="008D37F6"/>
    <w:rsid w:val="008D3C73"/>
    <w:rsid w:val="008D4337"/>
    <w:rsid w:val="008D44C7"/>
    <w:rsid w:val="008D4852"/>
    <w:rsid w:val="008D4929"/>
    <w:rsid w:val="008D5629"/>
    <w:rsid w:val="008D61C2"/>
    <w:rsid w:val="008D62B7"/>
    <w:rsid w:val="008D6DEE"/>
    <w:rsid w:val="008E0748"/>
    <w:rsid w:val="008E13EB"/>
    <w:rsid w:val="008E26BE"/>
    <w:rsid w:val="008E31D7"/>
    <w:rsid w:val="008E40E4"/>
    <w:rsid w:val="008E4204"/>
    <w:rsid w:val="008E4DF4"/>
    <w:rsid w:val="008E4F41"/>
    <w:rsid w:val="008E5288"/>
    <w:rsid w:val="008E538E"/>
    <w:rsid w:val="008E59F5"/>
    <w:rsid w:val="008E5A89"/>
    <w:rsid w:val="008E5DF8"/>
    <w:rsid w:val="008E6F55"/>
    <w:rsid w:val="008E7C9B"/>
    <w:rsid w:val="008F07C7"/>
    <w:rsid w:val="008F0E87"/>
    <w:rsid w:val="008F1679"/>
    <w:rsid w:val="008F186E"/>
    <w:rsid w:val="008F18BD"/>
    <w:rsid w:val="008F2829"/>
    <w:rsid w:val="008F33F7"/>
    <w:rsid w:val="008F3D10"/>
    <w:rsid w:val="008F4E09"/>
    <w:rsid w:val="008F63E3"/>
    <w:rsid w:val="008F710E"/>
    <w:rsid w:val="008F79AD"/>
    <w:rsid w:val="008F7E5A"/>
    <w:rsid w:val="00901838"/>
    <w:rsid w:val="0090279B"/>
    <w:rsid w:val="00903879"/>
    <w:rsid w:val="00903C95"/>
    <w:rsid w:val="00904D4C"/>
    <w:rsid w:val="00906B20"/>
    <w:rsid w:val="00906D9A"/>
    <w:rsid w:val="00906E50"/>
    <w:rsid w:val="009079CE"/>
    <w:rsid w:val="00910421"/>
    <w:rsid w:val="0091073C"/>
    <w:rsid w:val="00910F04"/>
    <w:rsid w:val="00910F82"/>
    <w:rsid w:val="00912CC6"/>
    <w:rsid w:val="00914373"/>
    <w:rsid w:val="00917262"/>
    <w:rsid w:val="00917A9D"/>
    <w:rsid w:val="00920693"/>
    <w:rsid w:val="00920F65"/>
    <w:rsid w:val="00921339"/>
    <w:rsid w:val="0092134F"/>
    <w:rsid w:val="00921711"/>
    <w:rsid w:val="00921FA6"/>
    <w:rsid w:val="00922067"/>
    <w:rsid w:val="009226B8"/>
    <w:rsid w:val="00922CF4"/>
    <w:rsid w:val="00923F98"/>
    <w:rsid w:val="009245CC"/>
    <w:rsid w:val="009246DF"/>
    <w:rsid w:val="00926E8B"/>
    <w:rsid w:val="0092706F"/>
    <w:rsid w:val="00927A3E"/>
    <w:rsid w:val="00927FDD"/>
    <w:rsid w:val="00930558"/>
    <w:rsid w:val="00931137"/>
    <w:rsid w:val="009319CB"/>
    <w:rsid w:val="00932A55"/>
    <w:rsid w:val="00932C92"/>
    <w:rsid w:val="009345B7"/>
    <w:rsid w:val="00934C5E"/>
    <w:rsid w:val="00934D7E"/>
    <w:rsid w:val="00935DF5"/>
    <w:rsid w:val="00937212"/>
    <w:rsid w:val="00937860"/>
    <w:rsid w:val="0093797A"/>
    <w:rsid w:val="00937CAC"/>
    <w:rsid w:val="009412C3"/>
    <w:rsid w:val="00941372"/>
    <w:rsid w:val="00941449"/>
    <w:rsid w:val="009427B7"/>
    <w:rsid w:val="00942FCF"/>
    <w:rsid w:val="00943882"/>
    <w:rsid w:val="00944238"/>
    <w:rsid w:val="00945853"/>
    <w:rsid w:val="00945D5D"/>
    <w:rsid w:val="009462B4"/>
    <w:rsid w:val="00947989"/>
    <w:rsid w:val="00947A2F"/>
    <w:rsid w:val="00947C1B"/>
    <w:rsid w:val="00950E50"/>
    <w:rsid w:val="009518DF"/>
    <w:rsid w:val="009523ED"/>
    <w:rsid w:val="009526D1"/>
    <w:rsid w:val="00953FD7"/>
    <w:rsid w:val="009541A2"/>
    <w:rsid w:val="0095477E"/>
    <w:rsid w:val="0095544D"/>
    <w:rsid w:val="00956D1B"/>
    <w:rsid w:val="009574E1"/>
    <w:rsid w:val="00960C53"/>
    <w:rsid w:val="009616C5"/>
    <w:rsid w:val="00961C64"/>
    <w:rsid w:val="0096264F"/>
    <w:rsid w:val="00962977"/>
    <w:rsid w:val="00963114"/>
    <w:rsid w:val="00965148"/>
    <w:rsid w:val="009657D2"/>
    <w:rsid w:val="009665A5"/>
    <w:rsid w:val="00966B2B"/>
    <w:rsid w:val="009674AA"/>
    <w:rsid w:val="00971542"/>
    <w:rsid w:val="00971C1A"/>
    <w:rsid w:val="00971E61"/>
    <w:rsid w:val="009732D5"/>
    <w:rsid w:val="00973D5E"/>
    <w:rsid w:val="009744CD"/>
    <w:rsid w:val="00975DF0"/>
    <w:rsid w:val="00976167"/>
    <w:rsid w:val="009767B2"/>
    <w:rsid w:val="00977154"/>
    <w:rsid w:val="00977CF0"/>
    <w:rsid w:val="00977F9F"/>
    <w:rsid w:val="00977FA0"/>
    <w:rsid w:val="00980AE8"/>
    <w:rsid w:val="00980F6E"/>
    <w:rsid w:val="0098167B"/>
    <w:rsid w:val="00981D75"/>
    <w:rsid w:val="00981EC2"/>
    <w:rsid w:val="00981FDF"/>
    <w:rsid w:val="00983213"/>
    <w:rsid w:val="00984302"/>
    <w:rsid w:val="00984CF1"/>
    <w:rsid w:val="00984DDE"/>
    <w:rsid w:val="0098546C"/>
    <w:rsid w:val="00985DB5"/>
    <w:rsid w:val="009879A8"/>
    <w:rsid w:val="00987DF7"/>
    <w:rsid w:val="00991A19"/>
    <w:rsid w:val="009946B6"/>
    <w:rsid w:val="009952CE"/>
    <w:rsid w:val="00995E83"/>
    <w:rsid w:val="009A078C"/>
    <w:rsid w:val="009A0B43"/>
    <w:rsid w:val="009A2832"/>
    <w:rsid w:val="009A3BDF"/>
    <w:rsid w:val="009A5FB6"/>
    <w:rsid w:val="009A6642"/>
    <w:rsid w:val="009A67BB"/>
    <w:rsid w:val="009B0AC1"/>
    <w:rsid w:val="009B11E7"/>
    <w:rsid w:val="009B194F"/>
    <w:rsid w:val="009B22FC"/>
    <w:rsid w:val="009B468C"/>
    <w:rsid w:val="009B48D3"/>
    <w:rsid w:val="009B5EC7"/>
    <w:rsid w:val="009B6353"/>
    <w:rsid w:val="009B6863"/>
    <w:rsid w:val="009B68C2"/>
    <w:rsid w:val="009B6A8B"/>
    <w:rsid w:val="009B7C1B"/>
    <w:rsid w:val="009C072A"/>
    <w:rsid w:val="009C1747"/>
    <w:rsid w:val="009C22B3"/>
    <w:rsid w:val="009C3208"/>
    <w:rsid w:val="009C3C3C"/>
    <w:rsid w:val="009C6318"/>
    <w:rsid w:val="009C6D44"/>
    <w:rsid w:val="009C7B93"/>
    <w:rsid w:val="009D1A17"/>
    <w:rsid w:val="009D1CA7"/>
    <w:rsid w:val="009D24EB"/>
    <w:rsid w:val="009D264F"/>
    <w:rsid w:val="009D3317"/>
    <w:rsid w:val="009D35AE"/>
    <w:rsid w:val="009D4667"/>
    <w:rsid w:val="009D49E5"/>
    <w:rsid w:val="009D513C"/>
    <w:rsid w:val="009D7060"/>
    <w:rsid w:val="009D70D1"/>
    <w:rsid w:val="009E0166"/>
    <w:rsid w:val="009E0209"/>
    <w:rsid w:val="009E035E"/>
    <w:rsid w:val="009E0634"/>
    <w:rsid w:val="009E076D"/>
    <w:rsid w:val="009E0F95"/>
    <w:rsid w:val="009E18B8"/>
    <w:rsid w:val="009E1C28"/>
    <w:rsid w:val="009E1EFD"/>
    <w:rsid w:val="009E2144"/>
    <w:rsid w:val="009E4205"/>
    <w:rsid w:val="009E4FF8"/>
    <w:rsid w:val="009E5A1E"/>
    <w:rsid w:val="009E60B3"/>
    <w:rsid w:val="009E761E"/>
    <w:rsid w:val="009E7EE3"/>
    <w:rsid w:val="009F0E33"/>
    <w:rsid w:val="009F13FD"/>
    <w:rsid w:val="009F2159"/>
    <w:rsid w:val="009F27C6"/>
    <w:rsid w:val="009F2CC7"/>
    <w:rsid w:val="009F2D4B"/>
    <w:rsid w:val="009F2F0F"/>
    <w:rsid w:val="009F54A8"/>
    <w:rsid w:val="009F5D29"/>
    <w:rsid w:val="009F6BA6"/>
    <w:rsid w:val="00A0096A"/>
    <w:rsid w:val="00A01492"/>
    <w:rsid w:val="00A014CA"/>
    <w:rsid w:val="00A042C3"/>
    <w:rsid w:val="00A04EAB"/>
    <w:rsid w:val="00A0538B"/>
    <w:rsid w:val="00A0651A"/>
    <w:rsid w:val="00A11B51"/>
    <w:rsid w:val="00A11CD5"/>
    <w:rsid w:val="00A14C4D"/>
    <w:rsid w:val="00A14FF2"/>
    <w:rsid w:val="00A16D2E"/>
    <w:rsid w:val="00A16F07"/>
    <w:rsid w:val="00A17C50"/>
    <w:rsid w:val="00A17E1C"/>
    <w:rsid w:val="00A2108A"/>
    <w:rsid w:val="00A215E3"/>
    <w:rsid w:val="00A22420"/>
    <w:rsid w:val="00A22E6E"/>
    <w:rsid w:val="00A22FFC"/>
    <w:rsid w:val="00A234FB"/>
    <w:rsid w:val="00A250F5"/>
    <w:rsid w:val="00A257F5"/>
    <w:rsid w:val="00A25C98"/>
    <w:rsid w:val="00A27BA2"/>
    <w:rsid w:val="00A27FBE"/>
    <w:rsid w:val="00A30047"/>
    <w:rsid w:val="00A312B3"/>
    <w:rsid w:val="00A319DD"/>
    <w:rsid w:val="00A31E4F"/>
    <w:rsid w:val="00A31EB1"/>
    <w:rsid w:val="00A31F69"/>
    <w:rsid w:val="00A32EAA"/>
    <w:rsid w:val="00A330CA"/>
    <w:rsid w:val="00A33366"/>
    <w:rsid w:val="00A33480"/>
    <w:rsid w:val="00A33AD2"/>
    <w:rsid w:val="00A33F63"/>
    <w:rsid w:val="00A33F77"/>
    <w:rsid w:val="00A353F1"/>
    <w:rsid w:val="00A36D4A"/>
    <w:rsid w:val="00A36ED5"/>
    <w:rsid w:val="00A37CF6"/>
    <w:rsid w:val="00A37EC6"/>
    <w:rsid w:val="00A400A3"/>
    <w:rsid w:val="00A40E54"/>
    <w:rsid w:val="00A4140F"/>
    <w:rsid w:val="00A433E8"/>
    <w:rsid w:val="00A43490"/>
    <w:rsid w:val="00A43A9B"/>
    <w:rsid w:val="00A43FBE"/>
    <w:rsid w:val="00A442F5"/>
    <w:rsid w:val="00A45A99"/>
    <w:rsid w:val="00A47101"/>
    <w:rsid w:val="00A47937"/>
    <w:rsid w:val="00A509F0"/>
    <w:rsid w:val="00A513C6"/>
    <w:rsid w:val="00A51B9A"/>
    <w:rsid w:val="00A52ADB"/>
    <w:rsid w:val="00A53623"/>
    <w:rsid w:val="00A53CB0"/>
    <w:rsid w:val="00A54592"/>
    <w:rsid w:val="00A54EFA"/>
    <w:rsid w:val="00A5578B"/>
    <w:rsid w:val="00A558B7"/>
    <w:rsid w:val="00A56185"/>
    <w:rsid w:val="00A57F5E"/>
    <w:rsid w:val="00A6030C"/>
    <w:rsid w:val="00A60D51"/>
    <w:rsid w:val="00A62A6D"/>
    <w:rsid w:val="00A63028"/>
    <w:rsid w:val="00A63F13"/>
    <w:rsid w:val="00A6476A"/>
    <w:rsid w:val="00A648D5"/>
    <w:rsid w:val="00A65A63"/>
    <w:rsid w:val="00A65B3E"/>
    <w:rsid w:val="00A67652"/>
    <w:rsid w:val="00A6765A"/>
    <w:rsid w:val="00A679D8"/>
    <w:rsid w:val="00A705AB"/>
    <w:rsid w:val="00A71E67"/>
    <w:rsid w:val="00A71E9E"/>
    <w:rsid w:val="00A726A0"/>
    <w:rsid w:val="00A73ED2"/>
    <w:rsid w:val="00A73FC8"/>
    <w:rsid w:val="00A7406C"/>
    <w:rsid w:val="00A752BA"/>
    <w:rsid w:val="00A75BB8"/>
    <w:rsid w:val="00A75F12"/>
    <w:rsid w:val="00A8027A"/>
    <w:rsid w:val="00A80776"/>
    <w:rsid w:val="00A80A89"/>
    <w:rsid w:val="00A8494E"/>
    <w:rsid w:val="00A84C8A"/>
    <w:rsid w:val="00A85A68"/>
    <w:rsid w:val="00A85C4A"/>
    <w:rsid w:val="00A86F55"/>
    <w:rsid w:val="00A90591"/>
    <w:rsid w:val="00A90E8B"/>
    <w:rsid w:val="00A9115F"/>
    <w:rsid w:val="00A91746"/>
    <w:rsid w:val="00A918F2"/>
    <w:rsid w:val="00A91F17"/>
    <w:rsid w:val="00A924D0"/>
    <w:rsid w:val="00A9342C"/>
    <w:rsid w:val="00A942B0"/>
    <w:rsid w:val="00A944C0"/>
    <w:rsid w:val="00A94F51"/>
    <w:rsid w:val="00A94F91"/>
    <w:rsid w:val="00A95DE3"/>
    <w:rsid w:val="00A96832"/>
    <w:rsid w:val="00A97379"/>
    <w:rsid w:val="00A975DB"/>
    <w:rsid w:val="00A97997"/>
    <w:rsid w:val="00A97F2C"/>
    <w:rsid w:val="00AA058D"/>
    <w:rsid w:val="00AA0D35"/>
    <w:rsid w:val="00AA1D89"/>
    <w:rsid w:val="00AA204D"/>
    <w:rsid w:val="00AA218B"/>
    <w:rsid w:val="00AA3648"/>
    <w:rsid w:val="00AA73A0"/>
    <w:rsid w:val="00AB04CC"/>
    <w:rsid w:val="00AB1B79"/>
    <w:rsid w:val="00AB21B4"/>
    <w:rsid w:val="00AB2921"/>
    <w:rsid w:val="00AB353A"/>
    <w:rsid w:val="00AB55A0"/>
    <w:rsid w:val="00AB6C0C"/>
    <w:rsid w:val="00AB6CEE"/>
    <w:rsid w:val="00AB6E61"/>
    <w:rsid w:val="00AB71FB"/>
    <w:rsid w:val="00AB7467"/>
    <w:rsid w:val="00AB7900"/>
    <w:rsid w:val="00AC0872"/>
    <w:rsid w:val="00AC17AC"/>
    <w:rsid w:val="00AC2A0B"/>
    <w:rsid w:val="00AC2D9E"/>
    <w:rsid w:val="00AC32CA"/>
    <w:rsid w:val="00AC33D3"/>
    <w:rsid w:val="00AC3BC4"/>
    <w:rsid w:val="00AC50A3"/>
    <w:rsid w:val="00AC5CA4"/>
    <w:rsid w:val="00AC682F"/>
    <w:rsid w:val="00AC76D4"/>
    <w:rsid w:val="00AC78AF"/>
    <w:rsid w:val="00AC7D73"/>
    <w:rsid w:val="00AD1EC3"/>
    <w:rsid w:val="00AD1F8E"/>
    <w:rsid w:val="00AD51E7"/>
    <w:rsid w:val="00AD57E8"/>
    <w:rsid w:val="00AD62AF"/>
    <w:rsid w:val="00AD667D"/>
    <w:rsid w:val="00AD689E"/>
    <w:rsid w:val="00AD757C"/>
    <w:rsid w:val="00AE0F6F"/>
    <w:rsid w:val="00AE2A0B"/>
    <w:rsid w:val="00AE2F4D"/>
    <w:rsid w:val="00AE3224"/>
    <w:rsid w:val="00AE3647"/>
    <w:rsid w:val="00AE4B9D"/>
    <w:rsid w:val="00AE4C9D"/>
    <w:rsid w:val="00AE4DC5"/>
    <w:rsid w:val="00AE5476"/>
    <w:rsid w:val="00AE5964"/>
    <w:rsid w:val="00AE5CF6"/>
    <w:rsid w:val="00AE5DA2"/>
    <w:rsid w:val="00AE740C"/>
    <w:rsid w:val="00AE74BB"/>
    <w:rsid w:val="00AE7C50"/>
    <w:rsid w:val="00AF0375"/>
    <w:rsid w:val="00AF03CD"/>
    <w:rsid w:val="00AF142C"/>
    <w:rsid w:val="00AF1748"/>
    <w:rsid w:val="00AF194D"/>
    <w:rsid w:val="00AF21DC"/>
    <w:rsid w:val="00AF2A5F"/>
    <w:rsid w:val="00AF3319"/>
    <w:rsid w:val="00AF3913"/>
    <w:rsid w:val="00AF3FB0"/>
    <w:rsid w:val="00AF4469"/>
    <w:rsid w:val="00AF4CC7"/>
    <w:rsid w:val="00AF4F70"/>
    <w:rsid w:val="00AF6776"/>
    <w:rsid w:val="00AF7163"/>
    <w:rsid w:val="00AF7EF4"/>
    <w:rsid w:val="00B0009E"/>
    <w:rsid w:val="00B0014C"/>
    <w:rsid w:val="00B0052A"/>
    <w:rsid w:val="00B00778"/>
    <w:rsid w:val="00B00882"/>
    <w:rsid w:val="00B01F20"/>
    <w:rsid w:val="00B02006"/>
    <w:rsid w:val="00B031B5"/>
    <w:rsid w:val="00B044D1"/>
    <w:rsid w:val="00B07996"/>
    <w:rsid w:val="00B07BE6"/>
    <w:rsid w:val="00B10426"/>
    <w:rsid w:val="00B105F0"/>
    <w:rsid w:val="00B10BFD"/>
    <w:rsid w:val="00B10DD8"/>
    <w:rsid w:val="00B11992"/>
    <w:rsid w:val="00B11C0D"/>
    <w:rsid w:val="00B11FE0"/>
    <w:rsid w:val="00B12CC0"/>
    <w:rsid w:val="00B12CDD"/>
    <w:rsid w:val="00B12F96"/>
    <w:rsid w:val="00B15C7C"/>
    <w:rsid w:val="00B16CAF"/>
    <w:rsid w:val="00B2037E"/>
    <w:rsid w:val="00B20AC5"/>
    <w:rsid w:val="00B21B4F"/>
    <w:rsid w:val="00B21FE0"/>
    <w:rsid w:val="00B22A4C"/>
    <w:rsid w:val="00B22D7D"/>
    <w:rsid w:val="00B23435"/>
    <w:rsid w:val="00B245E5"/>
    <w:rsid w:val="00B24F57"/>
    <w:rsid w:val="00B25610"/>
    <w:rsid w:val="00B25C98"/>
    <w:rsid w:val="00B25D6A"/>
    <w:rsid w:val="00B30FAE"/>
    <w:rsid w:val="00B31DAA"/>
    <w:rsid w:val="00B330F8"/>
    <w:rsid w:val="00B3354B"/>
    <w:rsid w:val="00B34E49"/>
    <w:rsid w:val="00B371D7"/>
    <w:rsid w:val="00B402B0"/>
    <w:rsid w:val="00B4142A"/>
    <w:rsid w:val="00B41F9E"/>
    <w:rsid w:val="00B4245C"/>
    <w:rsid w:val="00B42895"/>
    <w:rsid w:val="00B437AA"/>
    <w:rsid w:val="00B43BEE"/>
    <w:rsid w:val="00B43C15"/>
    <w:rsid w:val="00B44C30"/>
    <w:rsid w:val="00B469C1"/>
    <w:rsid w:val="00B5109D"/>
    <w:rsid w:val="00B5156E"/>
    <w:rsid w:val="00B51B44"/>
    <w:rsid w:val="00B51EC5"/>
    <w:rsid w:val="00B5273E"/>
    <w:rsid w:val="00B53610"/>
    <w:rsid w:val="00B53EA0"/>
    <w:rsid w:val="00B54273"/>
    <w:rsid w:val="00B54774"/>
    <w:rsid w:val="00B55840"/>
    <w:rsid w:val="00B55BB3"/>
    <w:rsid w:val="00B55FE9"/>
    <w:rsid w:val="00B56220"/>
    <w:rsid w:val="00B563B8"/>
    <w:rsid w:val="00B57276"/>
    <w:rsid w:val="00B57834"/>
    <w:rsid w:val="00B57CD8"/>
    <w:rsid w:val="00B6070A"/>
    <w:rsid w:val="00B613BE"/>
    <w:rsid w:val="00B61D0D"/>
    <w:rsid w:val="00B61DF0"/>
    <w:rsid w:val="00B63293"/>
    <w:rsid w:val="00B63680"/>
    <w:rsid w:val="00B65080"/>
    <w:rsid w:val="00B65E28"/>
    <w:rsid w:val="00B6651C"/>
    <w:rsid w:val="00B66683"/>
    <w:rsid w:val="00B67D2F"/>
    <w:rsid w:val="00B70294"/>
    <w:rsid w:val="00B707D9"/>
    <w:rsid w:val="00B711C5"/>
    <w:rsid w:val="00B71CF2"/>
    <w:rsid w:val="00B73027"/>
    <w:rsid w:val="00B739C5"/>
    <w:rsid w:val="00B73EE5"/>
    <w:rsid w:val="00B74078"/>
    <w:rsid w:val="00B7471C"/>
    <w:rsid w:val="00B75DD0"/>
    <w:rsid w:val="00B76B14"/>
    <w:rsid w:val="00B77E53"/>
    <w:rsid w:val="00B80369"/>
    <w:rsid w:val="00B8049E"/>
    <w:rsid w:val="00B805F7"/>
    <w:rsid w:val="00B80B7F"/>
    <w:rsid w:val="00B80CB4"/>
    <w:rsid w:val="00B80DCB"/>
    <w:rsid w:val="00B80DDF"/>
    <w:rsid w:val="00B82B1A"/>
    <w:rsid w:val="00B833B0"/>
    <w:rsid w:val="00B85C40"/>
    <w:rsid w:val="00B85D67"/>
    <w:rsid w:val="00B87E01"/>
    <w:rsid w:val="00B9127B"/>
    <w:rsid w:val="00B91629"/>
    <w:rsid w:val="00B91828"/>
    <w:rsid w:val="00B924E4"/>
    <w:rsid w:val="00B92D98"/>
    <w:rsid w:val="00B93A76"/>
    <w:rsid w:val="00B93BE9"/>
    <w:rsid w:val="00B93D7D"/>
    <w:rsid w:val="00B93E42"/>
    <w:rsid w:val="00B957D9"/>
    <w:rsid w:val="00B97B40"/>
    <w:rsid w:val="00BA08DC"/>
    <w:rsid w:val="00BA0ED6"/>
    <w:rsid w:val="00BA15D5"/>
    <w:rsid w:val="00BA1652"/>
    <w:rsid w:val="00BA1714"/>
    <w:rsid w:val="00BA2688"/>
    <w:rsid w:val="00BA2C0D"/>
    <w:rsid w:val="00BA2C4E"/>
    <w:rsid w:val="00BA3CB7"/>
    <w:rsid w:val="00BA52D3"/>
    <w:rsid w:val="00BA5A3F"/>
    <w:rsid w:val="00BA7614"/>
    <w:rsid w:val="00BB002C"/>
    <w:rsid w:val="00BB0C51"/>
    <w:rsid w:val="00BB39F6"/>
    <w:rsid w:val="00BB7116"/>
    <w:rsid w:val="00BB7616"/>
    <w:rsid w:val="00BB7B33"/>
    <w:rsid w:val="00BC0A54"/>
    <w:rsid w:val="00BC0E49"/>
    <w:rsid w:val="00BC1892"/>
    <w:rsid w:val="00BC1F85"/>
    <w:rsid w:val="00BC2AB3"/>
    <w:rsid w:val="00BC2C76"/>
    <w:rsid w:val="00BC2E7E"/>
    <w:rsid w:val="00BC367A"/>
    <w:rsid w:val="00BC3F2B"/>
    <w:rsid w:val="00BC422B"/>
    <w:rsid w:val="00BC50D3"/>
    <w:rsid w:val="00BC5668"/>
    <w:rsid w:val="00BC5671"/>
    <w:rsid w:val="00BC627D"/>
    <w:rsid w:val="00BC6B34"/>
    <w:rsid w:val="00BC6E04"/>
    <w:rsid w:val="00BC710A"/>
    <w:rsid w:val="00BD0194"/>
    <w:rsid w:val="00BD18E7"/>
    <w:rsid w:val="00BD225F"/>
    <w:rsid w:val="00BD59C9"/>
    <w:rsid w:val="00BD721C"/>
    <w:rsid w:val="00BD745A"/>
    <w:rsid w:val="00BE010A"/>
    <w:rsid w:val="00BE05F3"/>
    <w:rsid w:val="00BE1027"/>
    <w:rsid w:val="00BE157D"/>
    <w:rsid w:val="00BE16BB"/>
    <w:rsid w:val="00BE2948"/>
    <w:rsid w:val="00BE2F07"/>
    <w:rsid w:val="00BE6C3E"/>
    <w:rsid w:val="00BF1033"/>
    <w:rsid w:val="00BF1141"/>
    <w:rsid w:val="00BF252D"/>
    <w:rsid w:val="00BF2CF8"/>
    <w:rsid w:val="00BF4293"/>
    <w:rsid w:val="00BF4444"/>
    <w:rsid w:val="00BF4AF5"/>
    <w:rsid w:val="00BF537B"/>
    <w:rsid w:val="00BF79E1"/>
    <w:rsid w:val="00C0041B"/>
    <w:rsid w:val="00C00E56"/>
    <w:rsid w:val="00C01401"/>
    <w:rsid w:val="00C0225F"/>
    <w:rsid w:val="00C03371"/>
    <w:rsid w:val="00C03446"/>
    <w:rsid w:val="00C0402C"/>
    <w:rsid w:val="00C04683"/>
    <w:rsid w:val="00C04C43"/>
    <w:rsid w:val="00C05274"/>
    <w:rsid w:val="00C0724F"/>
    <w:rsid w:val="00C076EC"/>
    <w:rsid w:val="00C079B2"/>
    <w:rsid w:val="00C100F3"/>
    <w:rsid w:val="00C10492"/>
    <w:rsid w:val="00C10C11"/>
    <w:rsid w:val="00C11518"/>
    <w:rsid w:val="00C12A53"/>
    <w:rsid w:val="00C1447F"/>
    <w:rsid w:val="00C14FE1"/>
    <w:rsid w:val="00C16F6B"/>
    <w:rsid w:val="00C17368"/>
    <w:rsid w:val="00C210DB"/>
    <w:rsid w:val="00C214C7"/>
    <w:rsid w:val="00C22E30"/>
    <w:rsid w:val="00C23FE8"/>
    <w:rsid w:val="00C2489D"/>
    <w:rsid w:val="00C24EF0"/>
    <w:rsid w:val="00C25AD8"/>
    <w:rsid w:val="00C25C95"/>
    <w:rsid w:val="00C26E7B"/>
    <w:rsid w:val="00C27542"/>
    <w:rsid w:val="00C276F3"/>
    <w:rsid w:val="00C30542"/>
    <w:rsid w:val="00C31167"/>
    <w:rsid w:val="00C312FF"/>
    <w:rsid w:val="00C3136F"/>
    <w:rsid w:val="00C31730"/>
    <w:rsid w:val="00C31FD6"/>
    <w:rsid w:val="00C3242A"/>
    <w:rsid w:val="00C3257D"/>
    <w:rsid w:val="00C34982"/>
    <w:rsid w:val="00C34AFF"/>
    <w:rsid w:val="00C34DF6"/>
    <w:rsid w:val="00C35DDD"/>
    <w:rsid w:val="00C36014"/>
    <w:rsid w:val="00C3637D"/>
    <w:rsid w:val="00C3776B"/>
    <w:rsid w:val="00C37872"/>
    <w:rsid w:val="00C40E4E"/>
    <w:rsid w:val="00C41962"/>
    <w:rsid w:val="00C41E6C"/>
    <w:rsid w:val="00C42774"/>
    <w:rsid w:val="00C443C4"/>
    <w:rsid w:val="00C459BF"/>
    <w:rsid w:val="00C45C8D"/>
    <w:rsid w:val="00C4685F"/>
    <w:rsid w:val="00C46919"/>
    <w:rsid w:val="00C47DE0"/>
    <w:rsid w:val="00C50002"/>
    <w:rsid w:val="00C51DA7"/>
    <w:rsid w:val="00C51ED4"/>
    <w:rsid w:val="00C52364"/>
    <w:rsid w:val="00C52DA2"/>
    <w:rsid w:val="00C534A4"/>
    <w:rsid w:val="00C53818"/>
    <w:rsid w:val="00C53F54"/>
    <w:rsid w:val="00C54155"/>
    <w:rsid w:val="00C548F3"/>
    <w:rsid w:val="00C55579"/>
    <w:rsid w:val="00C55779"/>
    <w:rsid w:val="00C5627D"/>
    <w:rsid w:val="00C56726"/>
    <w:rsid w:val="00C573D9"/>
    <w:rsid w:val="00C575A3"/>
    <w:rsid w:val="00C61781"/>
    <w:rsid w:val="00C61A0E"/>
    <w:rsid w:val="00C61CCB"/>
    <w:rsid w:val="00C63EC0"/>
    <w:rsid w:val="00C64609"/>
    <w:rsid w:val="00C646BC"/>
    <w:rsid w:val="00C65C2F"/>
    <w:rsid w:val="00C65D26"/>
    <w:rsid w:val="00C67C09"/>
    <w:rsid w:val="00C70939"/>
    <w:rsid w:val="00C70B9C"/>
    <w:rsid w:val="00C7170F"/>
    <w:rsid w:val="00C7228F"/>
    <w:rsid w:val="00C72FF1"/>
    <w:rsid w:val="00C73643"/>
    <w:rsid w:val="00C73A6F"/>
    <w:rsid w:val="00C748FC"/>
    <w:rsid w:val="00C755E7"/>
    <w:rsid w:val="00C757F1"/>
    <w:rsid w:val="00C75A28"/>
    <w:rsid w:val="00C75DB4"/>
    <w:rsid w:val="00C7616A"/>
    <w:rsid w:val="00C76640"/>
    <w:rsid w:val="00C811E7"/>
    <w:rsid w:val="00C82CC9"/>
    <w:rsid w:val="00C8314C"/>
    <w:rsid w:val="00C8334A"/>
    <w:rsid w:val="00C835B0"/>
    <w:rsid w:val="00C837A2"/>
    <w:rsid w:val="00C83904"/>
    <w:rsid w:val="00C86307"/>
    <w:rsid w:val="00C87293"/>
    <w:rsid w:val="00C872E2"/>
    <w:rsid w:val="00C90B00"/>
    <w:rsid w:val="00C9190C"/>
    <w:rsid w:val="00C925F9"/>
    <w:rsid w:val="00C9331C"/>
    <w:rsid w:val="00C956C4"/>
    <w:rsid w:val="00C9718B"/>
    <w:rsid w:val="00CA0598"/>
    <w:rsid w:val="00CA08EC"/>
    <w:rsid w:val="00CA1F3D"/>
    <w:rsid w:val="00CA25AB"/>
    <w:rsid w:val="00CA3785"/>
    <w:rsid w:val="00CA51ED"/>
    <w:rsid w:val="00CA534A"/>
    <w:rsid w:val="00CA6016"/>
    <w:rsid w:val="00CA63C6"/>
    <w:rsid w:val="00CA64C4"/>
    <w:rsid w:val="00CA65D5"/>
    <w:rsid w:val="00CA6C0D"/>
    <w:rsid w:val="00CA6DA8"/>
    <w:rsid w:val="00CA79C7"/>
    <w:rsid w:val="00CB0ABE"/>
    <w:rsid w:val="00CB1AC6"/>
    <w:rsid w:val="00CB1EAE"/>
    <w:rsid w:val="00CB2527"/>
    <w:rsid w:val="00CB3423"/>
    <w:rsid w:val="00CB36AB"/>
    <w:rsid w:val="00CB42D4"/>
    <w:rsid w:val="00CB43CB"/>
    <w:rsid w:val="00CB5640"/>
    <w:rsid w:val="00CB5EAB"/>
    <w:rsid w:val="00CB66B5"/>
    <w:rsid w:val="00CB6730"/>
    <w:rsid w:val="00CB677C"/>
    <w:rsid w:val="00CB749C"/>
    <w:rsid w:val="00CB7E37"/>
    <w:rsid w:val="00CC0042"/>
    <w:rsid w:val="00CC0083"/>
    <w:rsid w:val="00CC0B11"/>
    <w:rsid w:val="00CC171B"/>
    <w:rsid w:val="00CC41D8"/>
    <w:rsid w:val="00CC50C3"/>
    <w:rsid w:val="00CC538F"/>
    <w:rsid w:val="00CC615E"/>
    <w:rsid w:val="00CD0562"/>
    <w:rsid w:val="00CD0CA9"/>
    <w:rsid w:val="00CD284F"/>
    <w:rsid w:val="00CD2917"/>
    <w:rsid w:val="00CD2B2C"/>
    <w:rsid w:val="00CD2EFB"/>
    <w:rsid w:val="00CD6C77"/>
    <w:rsid w:val="00CD766C"/>
    <w:rsid w:val="00CD772B"/>
    <w:rsid w:val="00CD7BE3"/>
    <w:rsid w:val="00CE0917"/>
    <w:rsid w:val="00CE1212"/>
    <w:rsid w:val="00CE1702"/>
    <w:rsid w:val="00CE2E81"/>
    <w:rsid w:val="00CE36B1"/>
    <w:rsid w:val="00CE4596"/>
    <w:rsid w:val="00CE468C"/>
    <w:rsid w:val="00CE5004"/>
    <w:rsid w:val="00CE51FB"/>
    <w:rsid w:val="00CE5620"/>
    <w:rsid w:val="00CE5BE8"/>
    <w:rsid w:val="00CE6564"/>
    <w:rsid w:val="00CE679D"/>
    <w:rsid w:val="00CE7A8D"/>
    <w:rsid w:val="00CE7F46"/>
    <w:rsid w:val="00CF1AD0"/>
    <w:rsid w:val="00CF5C4D"/>
    <w:rsid w:val="00D00530"/>
    <w:rsid w:val="00D00A1F"/>
    <w:rsid w:val="00D01C07"/>
    <w:rsid w:val="00D042DE"/>
    <w:rsid w:val="00D04F83"/>
    <w:rsid w:val="00D056C4"/>
    <w:rsid w:val="00D0638F"/>
    <w:rsid w:val="00D102F0"/>
    <w:rsid w:val="00D10956"/>
    <w:rsid w:val="00D1229B"/>
    <w:rsid w:val="00D12E02"/>
    <w:rsid w:val="00D13401"/>
    <w:rsid w:val="00D13441"/>
    <w:rsid w:val="00D135BD"/>
    <w:rsid w:val="00D1365F"/>
    <w:rsid w:val="00D1443A"/>
    <w:rsid w:val="00D14B59"/>
    <w:rsid w:val="00D162A4"/>
    <w:rsid w:val="00D16419"/>
    <w:rsid w:val="00D169F0"/>
    <w:rsid w:val="00D17227"/>
    <w:rsid w:val="00D205DF"/>
    <w:rsid w:val="00D21348"/>
    <w:rsid w:val="00D21992"/>
    <w:rsid w:val="00D23111"/>
    <w:rsid w:val="00D244E3"/>
    <w:rsid w:val="00D25979"/>
    <w:rsid w:val="00D26034"/>
    <w:rsid w:val="00D264A0"/>
    <w:rsid w:val="00D27AAA"/>
    <w:rsid w:val="00D308ED"/>
    <w:rsid w:val="00D310B5"/>
    <w:rsid w:val="00D311DC"/>
    <w:rsid w:val="00D32A47"/>
    <w:rsid w:val="00D332A4"/>
    <w:rsid w:val="00D3348C"/>
    <w:rsid w:val="00D3475F"/>
    <w:rsid w:val="00D35B85"/>
    <w:rsid w:val="00D36CF8"/>
    <w:rsid w:val="00D3737B"/>
    <w:rsid w:val="00D402DB"/>
    <w:rsid w:val="00D413A8"/>
    <w:rsid w:val="00D4296C"/>
    <w:rsid w:val="00D4380C"/>
    <w:rsid w:val="00D446CF"/>
    <w:rsid w:val="00D44A48"/>
    <w:rsid w:val="00D45DD8"/>
    <w:rsid w:val="00D46617"/>
    <w:rsid w:val="00D4692E"/>
    <w:rsid w:val="00D46DC3"/>
    <w:rsid w:val="00D5028B"/>
    <w:rsid w:val="00D5079E"/>
    <w:rsid w:val="00D508EF"/>
    <w:rsid w:val="00D50ACB"/>
    <w:rsid w:val="00D52016"/>
    <w:rsid w:val="00D52429"/>
    <w:rsid w:val="00D53440"/>
    <w:rsid w:val="00D54560"/>
    <w:rsid w:val="00D54C88"/>
    <w:rsid w:val="00D54D5B"/>
    <w:rsid w:val="00D5529E"/>
    <w:rsid w:val="00D561FB"/>
    <w:rsid w:val="00D57184"/>
    <w:rsid w:val="00D5741A"/>
    <w:rsid w:val="00D5744C"/>
    <w:rsid w:val="00D57455"/>
    <w:rsid w:val="00D57736"/>
    <w:rsid w:val="00D5795B"/>
    <w:rsid w:val="00D57CAE"/>
    <w:rsid w:val="00D6023A"/>
    <w:rsid w:val="00D61F5F"/>
    <w:rsid w:val="00D62DD4"/>
    <w:rsid w:val="00D62F74"/>
    <w:rsid w:val="00D6334B"/>
    <w:rsid w:val="00D63477"/>
    <w:rsid w:val="00D6351F"/>
    <w:rsid w:val="00D63677"/>
    <w:rsid w:val="00D639D4"/>
    <w:rsid w:val="00D64725"/>
    <w:rsid w:val="00D671A4"/>
    <w:rsid w:val="00D71BF3"/>
    <w:rsid w:val="00D71FCF"/>
    <w:rsid w:val="00D7433F"/>
    <w:rsid w:val="00D74CAE"/>
    <w:rsid w:val="00D7525A"/>
    <w:rsid w:val="00D75260"/>
    <w:rsid w:val="00D757FF"/>
    <w:rsid w:val="00D75B55"/>
    <w:rsid w:val="00D77EA9"/>
    <w:rsid w:val="00D80F64"/>
    <w:rsid w:val="00D81135"/>
    <w:rsid w:val="00D821CF"/>
    <w:rsid w:val="00D8290E"/>
    <w:rsid w:val="00D8310E"/>
    <w:rsid w:val="00D83736"/>
    <w:rsid w:val="00D83B7C"/>
    <w:rsid w:val="00D83C59"/>
    <w:rsid w:val="00D852C4"/>
    <w:rsid w:val="00D85BAB"/>
    <w:rsid w:val="00D85FA2"/>
    <w:rsid w:val="00D86BC7"/>
    <w:rsid w:val="00D86CB9"/>
    <w:rsid w:val="00D873B6"/>
    <w:rsid w:val="00D8752F"/>
    <w:rsid w:val="00D901D2"/>
    <w:rsid w:val="00D91244"/>
    <w:rsid w:val="00D9286D"/>
    <w:rsid w:val="00D93201"/>
    <w:rsid w:val="00D93245"/>
    <w:rsid w:val="00D95359"/>
    <w:rsid w:val="00D95709"/>
    <w:rsid w:val="00D95C47"/>
    <w:rsid w:val="00D96361"/>
    <w:rsid w:val="00D9753C"/>
    <w:rsid w:val="00D97823"/>
    <w:rsid w:val="00DA0350"/>
    <w:rsid w:val="00DA04FB"/>
    <w:rsid w:val="00DA07DD"/>
    <w:rsid w:val="00DA0A87"/>
    <w:rsid w:val="00DA1490"/>
    <w:rsid w:val="00DA25F4"/>
    <w:rsid w:val="00DA26CF"/>
    <w:rsid w:val="00DA2E00"/>
    <w:rsid w:val="00DA343C"/>
    <w:rsid w:val="00DA3FC1"/>
    <w:rsid w:val="00DA51D3"/>
    <w:rsid w:val="00DA5405"/>
    <w:rsid w:val="00DA55A8"/>
    <w:rsid w:val="00DA582C"/>
    <w:rsid w:val="00DA5F23"/>
    <w:rsid w:val="00DA7654"/>
    <w:rsid w:val="00DA7713"/>
    <w:rsid w:val="00DA7A56"/>
    <w:rsid w:val="00DB120D"/>
    <w:rsid w:val="00DB26D9"/>
    <w:rsid w:val="00DB2FBD"/>
    <w:rsid w:val="00DB54B1"/>
    <w:rsid w:val="00DB56E1"/>
    <w:rsid w:val="00DB596E"/>
    <w:rsid w:val="00DB6064"/>
    <w:rsid w:val="00DB6CFF"/>
    <w:rsid w:val="00DB6DED"/>
    <w:rsid w:val="00DB71DC"/>
    <w:rsid w:val="00DB7A2D"/>
    <w:rsid w:val="00DC0047"/>
    <w:rsid w:val="00DC0166"/>
    <w:rsid w:val="00DC0997"/>
    <w:rsid w:val="00DC116F"/>
    <w:rsid w:val="00DC156D"/>
    <w:rsid w:val="00DC29FB"/>
    <w:rsid w:val="00DC2AF0"/>
    <w:rsid w:val="00DC2C5B"/>
    <w:rsid w:val="00DC3C7D"/>
    <w:rsid w:val="00DC4679"/>
    <w:rsid w:val="00DC4C0E"/>
    <w:rsid w:val="00DC6370"/>
    <w:rsid w:val="00DD0F9F"/>
    <w:rsid w:val="00DD4078"/>
    <w:rsid w:val="00DD4331"/>
    <w:rsid w:val="00DD516D"/>
    <w:rsid w:val="00DD6A6E"/>
    <w:rsid w:val="00DD6D78"/>
    <w:rsid w:val="00DD7501"/>
    <w:rsid w:val="00DE04E7"/>
    <w:rsid w:val="00DE0B06"/>
    <w:rsid w:val="00DE126E"/>
    <w:rsid w:val="00DE132C"/>
    <w:rsid w:val="00DE142E"/>
    <w:rsid w:val="00DE16A9"/>
    <w:rsid w:val="00DE16C0"/>
    <w:rsid w:val="00DE2CCF"/>
    <w:rsid w:val="00DE2EAA"/>
    <w:rsid w:val="00DE33FC"/>
    <w:rsid w:val="00DE3C27"/>
    <w:rsid w:val="00DE3CAD"/>
    <w:rsid w:val="00DE5FF1"/>
    <w:rsid w:val="00DE63D0"/>
    <w:rsid w:val="00DE6B52"/>
    <w:rsid w:val="00DE6C52"/>
    <w:rsid w:val="00DF0765"/>
    <w:rsid w:val="00DF1990"/>
    <w:rsid w:val="00DF2619"/>
    <w:rsid w:val="00DF2C73"/>
    <w:rsid w:val="00DF3717"/>
    <w:rsid w:val="00DF5625"/>
    <w:rsid w:val="00DF5E45"/>
    <w:rsid w:val="00DF6147"/>
    <w:rsid w:val="00DF6D66"/>
    <w:rsid w:val="00DF799E"/>
    <w:rsid w:val="00DF7A18"/>
    <w:rsid w:val="00DF7D06"/>
    <w:rsid w:val="00E016B8"/>
    <w:rsid w:val="00E01CF4"/>
    <w:rsid w:val="00E01E5C"/>
    <w:rsid w:val="00E0228F"/>
    <w:rsid w:val="00E02CA6"/>
    <w:rsid w:val="00E046EB"/>
    <w:rsid w:val="00E0495F"/>
    <w:rsid w:val="00E053A4"/>
    <w:rsid w:val="00E05C66"/>
    <w:rsid w:val="00E076E1"/>
    <w:rsid w:val="00E0796A"/>
    <w:rsid w:val="00E10BFF"/>
    <w:rsid w:val="00E11610"/>
    <w:rsid w:val="00E119F3"/>
    <w:rsid w:val="00E130BB"/>
    <w:rsid w:val="00E1406F"/>
    <w:rsid w:val="00E148DB"/>
    <w:rsid w:val="00E14B03"/>
    <w:rsid w:val="00E14CD5"/>
    <w:rsid w:val="00E15824"/>
    <w:rsid w:val="00E15A96"/>
    <w:rsid w:val="00E15D66"/>
    <w:rsid w:val="00E16786"/>
    <w:rsid w:val="00E168DF"/>
    <w:rsid w:val="00E17A33"/>
    <w:rsid w:val="00E20AEB"/>
    <w:rsid w:val="00E220EB"/>
    <w:rsid w:val="00E226EC"/>
    <w:rsid w:val="00E24412"/>
    <w:rsid w:val="00E24558"/>
    <w:rsid w:val="00E25CAB"/>
    <w:rsid w:val="00E25E7E"/>
    <w:rsid w:val="00E262A3"/>
    <w:rsid w:val="00E26641"/>
    <w:rsid w:val="00E27519"/>
    <w:rsid w:val="00E27611"/>
    <w:rsid w:val="00E27836"/>
    <w:rsid w:val="00E27D8A"/>
    <w:rsid w:val="00E31AF3"/>
    <w:rsid w:val="00E32504"/>
    <w:rsid w:val="00E32E69"/>
    <w:rsid w:val="00E346AF"/>
    <w:rsid w:val="00E349D6"/>
    <w:rsid w:val="00E405DA"/>
    <w:rsid w:val="00E40C64"/>
    <w:rsid w:val="00E43998"/>
    <w:rsid w:val="00E43D16"/>
    <w:rsid w:val="00E45760"/>
    <w:rsid w:val="00E458DE"/>
    <w:rsid w:val="00E45E9F"/>
    <w:rsid w:val="00E50ECB"/>
    <w:rsid w:val="00E510B4"/>
    <w:rsid w:val="00E52FD5"/>
    <w:rsid w:val="00E5330C"/>
    <w:rsid w:val="00E535A4"/>
    <w:rsid w:val="00E5476F"/>
    <w:rsid w:val="00E54779"/>
    <w:rsid w:val="00E54EFB"/>
    <w:rsid w:val="00E5525E"/>
    <w:rsid w:val="00E55339"/>
    <w:rsid w:val="00E55558"/>
    <w:rsid w:val="00E5581C"/>
    <w:rsid w:val="00E56C25"/>
    <w:rsid w:val="00E5736B"/>
    <w:rsid w:val="00E57516"/>
    <w:rsid w:val="00E57523"/>
    <w:rsid w:val="00E579D9"/>
    <w:rsid w:val="00E607A2"/>
    <w:rsid w:val="00E61A53"/>
    <w:rsid w:val="00E621EA"/>
    <w:rsid w:val="00E62889"/>
    <w:rsid w:val="00E62FC4"/>
    <w:rsid w:val="00E63D34"/>
    <w:rsid w:val="00E646CB"/>
    <w:rsid w:val="00E6494A"/>
    <w:rsid w:val="00E66E23"/>
    <w:rsid w:val="00E67696"/>
    <w:rsid w:val="00E67FB7"/>
    <w:rsid w:val="00E70D4D"/>
    <w:rsid w:val="00E71428"/>
    <w:rsid w:val="00E71A7E"/>
    <w:rsid w:val="00E7503D"/>
    <w:rsid w:val="00E763F0"/>
    <w:rsid w:val="00E76A10"/>
    <w:rsid w:val="00E775B6"/>
    <w:rsid w:val="00E80F73"/>
    <w:rsid w:val="00E8172D"/>
    <w:rsid w:val="00E81EFB"/>
    <w:rsid w:val="00E8246E"/>
    <w:rsid w:val="00E82920"/>
    <w:rsid w:val="00E82F2A"/>
    <w:rsid w:val="00E83694"/>
    <w:rsid w:val="00E83E72"/>
    <w:rsid w:val="00E840A6"/>
    <w:rsid w:val="00E84C51"/>
    <w:rsid w:val="00E854DC"/>
    <w:rsid w:val="00E857C5"/>
    <w:rsid w:val="00E85AEA"/>
    <w:rsid w:val="00E861D7"/>
    <w:rsid w:val="00E865C0"/>
    <w:rsid w:val="00E86B8B"/>
    <w:rsid w:val="00E86D70"/>
    <w:rsid w:val="00E8754D"/>
    <w:rsid w:val="00E90849"/>
    <w:rsid w:val="00E908ED"/>
    <w:rsid w:val="00E914C6"/>
    <w:rsid w:val="00E91FBB"/>
    <w:rsid w:val="00E932AA"/>
    <w:rsid w:val="00E9344D"/>
    <w:rsid w:val="00E93793"/>
    <w:rsid w:val="00E93EC0"/>
    <w:rsid w:val="00E94382"/>
    <w:rsid w:val="00E9534C"/>
    <w:rsid w:val="00E9541C"/>
    <w:rsid w:val="00E95755"/>
    <w:rsid w:val="00E96366"/>
    <w:rsid w:val="00E9780D"/>
    <w:rsid w:val="00E97E03"/>
    <w:rsid w:val="00EA12EF"/>
    <w:rsid w:val="00EA15EA"/>
    <w:rsid w:val="00EA2143"/>
    <w:rsid w:val="00EA24FD"/>
    <w:rsid w:val="00EA2D2E"/>
    <w:rsid w:val="00EA3E3B"/>
    <w:rsid w:val="00EA3EAB"/>
    <w:rsid w:val="00EA4904"/>
    <w:rsid w:val="00EA6FB4"/>
    <w:rsid w:val="00EA70F1"/>
    <w:rsid w:val="00EA7B6C"/>
    <w:rsid w:val="00EA7C8F"/>
    <w:rsid w:val="00EB074B"/>
    <w:rsid w:val="00EB0D02"/>
    <w:rsid w:val="00EB12BB"/>
    <w:rsid w:val="00EB281C"/>
    <w:rsid w:val="00EB5545"/>
    <w:rsid w:val="00EB5574"/>
    <w:rsid w:val="00EB5CBE"/>
    <w:rsid w:val="00EC06CE"/>
    <w:rsid w:val="00EC06E7"/>
    <w:rsid w:val="00EC1263"/>
    <w:rsid w:val="00EC1AA2"/>
    <w:rsid w:val="00EC1CF8"/>
    <w:rsid w:val="00EC24A2"/>
    <w:rsid w:val="00EC285D"/>
    <w:rsid w:val="00EC2932"/>
    <w:rsid w:val="00EC3429"/>
    <w:rsid w:val="00EC3E94"/>
    <w:rsid w:val="00EC4A4D"/>
    <w:rsid w:val="00EC56CC"/>
    <w:rsid w:val="00EC5F1B"/>
    <w:rsid w:val="00EC6386"/>
    <w:rsid w:val="00EC6D92"/>
    <w:rsid w:val="00ED068E"/>
    <w:rsid w:val="00ED15A8"/>
    <w:rsid w:val="00ED1D29"/>
    <w:rsid w:val="00ED23EC"/>
    <w:rsid w:val="00ED2AAF"/>
    <w:rsid w:val="00ED2C22"/>
    <w:rsid w:val="00ED2C43"/>
    <w:rsid w:val="00ED2C81"/>
    <w:rsid w:val="00ED465E"/>
    <w:rsid w:val="00ED5F59"/>
    <w:rsid w:val="00ED6C97"/>
    <w:rsid w:val="00EE0F44"/>
    <w:rsid w:val="00EE137F"/>
    <w:rsid w:val="00EE13B3"/>
    <w:rsid w:val="00EE1A2A"/>
    <w:rsid w:val="00EE1F8A"/>
    <w:rsid w:val="00EE2D99"/>
    <w:rsid w:val="00EE376B"/>
    <w:rsid w:val="00EE3F07"/>
    <w:rsid w:val="00EE5BFF"/>
    <w:rsid w:val="00EE60FB"/>
    <w:rsid w:val="00EE66B6"/>
    <w:rsid w:val="00EE67E9"/>
    <w:rsid w:val="00EE6B10"/>
    <w:rsid w:val="00EE6BFB"/>
    <w:rsid w:val="00EF13FA"/>
    <w:rsid w:val="00EF3291"/>
    <w:rsid w:val="00EF3621"/>
    <w:rsid w:val="00EF3C86"/>
    <w:rsid w:val="00EF443C"/>
    <w:rsid w:val="00EF599D"/>
    <w:rsid w:val="00EF5C19"/>
    <w:rsid w:val="00EF682D"/>
    <w:rsid w:val="00EF6F2C"/>
    <w:rsid w:val="00EF75D3"/>
    <w:rsid w:val="00F00A8F"/>
    <w:rsid w:val="00F0157B"/>
    <w:rsid w:val="00F01B8D"/>
    <w:rsid w:val="00F01EA6"/>
    <w:rsid w:val="00F02120"/>
    <w:rsid w:val="00F02929"/>
    <w:rsid w:val="00F02CDD"/>
    <w:rsid w:val="00F03C88"/>
    <w:rsid w:val="00F041D1"/>
    <w:rsid w:val="00F04240"/>
    <w:rsid w:val="00F052AC"/>
    <w:rsid w:val="00F054F3"/>
    <w:rsid w:val="00F05639"/>
    <w:rsid w:val="00F05955"/>
    <w:rsid w:val="00F065C8"/>
    <w:rsid w:val="00F06D18"/>
    <w:rsid w:val="00F07024"/>
    <w:rsid w:val="00F0771E"/>
    <w:rsid w:val="00F079FD"/>
    <w:rsid w:val="00F07C4B"/>
    <w:rsid w:val="00F10886"/>
    <w:rsid w:val="00F11194"/>
    <w:rsid w:val="00F13A99"/>
    <w:rsid w:val="00F13D69"/>
    <w:rsid w:val="00F13F6F"/>
    <w:rsid w:val="00F14AA3"/>
    <w:rsid w:val="00F16F1B"/>
    <w:rsid w:val="00F171F1"/>
    <w:rsid w:val="00F17600"/>
    <w:rsid w:val="00F20493"/>
    <w:rsid w:val="00F20EF8"/>
    <w:rsid w:val="00F2171E"/>
    <w:rsid w:val="00F23F43"/>
    <w:rsid w:val="00F245CD"/>
    <w:rsid w:val="00F24F9A"/>
    <w:rsid w:val="00F25AA3"/>
    <w:rsid w:val="00F26949"/>
    <w:rsid w:val="00F278C5"/>
    <w:rsid w:val="00F3023C"/>
    <w:rsid w:val="00F30365"/>
    <w:rsid w:val="00F30B66"/>
    <w:rsid w:val="00F335EC"/>
    <w:rsid w:val="00F3373E"/>
    <w:rsid w:val="00F33ED9"/>
    <w:rsid w:val="00F34107"/>
    <w:rsid w:val="00F3514C"/>
    <w:rsid w:val="00F37B9C"/>
    <w:rsid w:val="00F4071B"/>
    <w:rsid w:val="00F40C16"/>
    <w:rsid w:val="00F41342"/>
    <w:rsid w:val="00F415CA"/>
    <w:rsid w:val="00F4434A"/>
    <w:rsid w:val="00F454C4"/>
    <w:rsid w:val="00F474CE"/>
    <w:rsid w:val="00F47A6B"/>
    <w:rsid w:val="00F47E92"/>
    <w:rsid w:val="00F50A68"/>
    <w:rsid w:val="00F50B74"/>
    <w:rsid w:val="00F51808"/>
    <w:rsid w:val="00F55F80"/>
    <w:rsid w:val="00F569AE"/>
    <w:rsid w:val="00F569D1"/>
    <w:rsid w:val="00F60203"/>
    <w:rsid w:val="00F60B82"/>
    <w:rsid w:val="00F62542"/>
    <w:rsid w:val="00F63044"/>
    <w:rsid w:val="00F63792"/>
    <w:rsid w:val="00F63A82"/>
    <w:rsid w:val="00F64917"/>
    <w:rsid w:val="00F6513B"/>
    <w:rsid w:val="00F65D9E"/>
    <w:rsid w:val="00F66E79"/>
    <w:rsid w:val="00F673B4"/>
    <w:rsid w:val="00F705A6"/>
    <w:rsid w:val="00F7127F"/>
    <w:rsid w:val="00F724E4"/>
    <w:rsid w:val="00F7297B"/>
    <w:rsid w:val="00F72B26"/>
    <w:rsid w:val="00F73B88"/>
    <w:rsid w:val="00F74803"/>
    <w:rsid w:val="00F7482D"/>
    <w:rsid w:val="00F755BB"/>
    <w:rsid w:val="00F7573C"/>
    <w:rsid w:val="00F75C67"/>
    <w:rsid w:val="00F76754"/>
    <w:rsid w:val="00F76A3F"/>
    <w:rsid w:val="00F76BF1"/>
    <w:rsid w:val="00F76CD4"/>
    <w:rsid w:val="00F77EA5"/>
    <w:rsid w:val="00F81FB8"/>
    <w:rsid w:val="00F823BA"/>
    <w:rsid w:val="00F82CCB"/>
    <w:rsid w:val="00F82E16"/>
    <w:rsid w:val="00F831C7"/>
    <w:rsid w:val="00F83A62"/>
    <w:rsid w:val="00F84166"/>
    <w:rsid w:val="00F85557"/>
    <w:rsid w:val="00F85EEA"/>
    <w:rsid w:val="00F8639F"/>
    <w:rsid w:val="00F8681C"/>
    <w:rsid w:val="00F86997"/>
    <w:rsid w:val="00F86D2E"/>
    <w:rsid w:val="00F876DF"/>
    <w:rsid w:val="00F879AD"/>
    <w:rsid w:val="00F9050A"/>
    <w:rsid w:val="00F90697"/>
    <w:rsid w:val="00F90F20"/>
    <w:rsid w:val="00F912BA"/>
    <w:rsid w:val="00F917C2"/>
    <w:rsid w:val="00F91B3B"/>
    <w:rsid w:val="00F9459C"/>
    <w:rsid w:val="00F947F5"/>
    <w:rsid w:val="00F975EB"/>
    <w:rsid w:val="00FA008E"/>
    <w:rsid w:val="00FA0F3A"/>
    <w:rsid w:val="00FA1026"/>
    <w:rsid w:val="00FA12F8"/>
    <w:rsid w:val="00FA207F"/>
    <w:rsid w:val="00FA23F7"/>
    <w:rsid w:val="00FA2804"/>
    <w:rsid w:val="00FA2D9D"/>
    <w:rsid w:val="00FA453E"/>
    <w:rsid w:val="00FA4689"/>
    <w:rsid w:val="00FA4EC5"/>
    <w:rsid w:val="00FA5C98"/>
    <w:rsid w:val="00FA5EF9"/>
    <w:rsid w:val="00FA6188"/>
    <w:rsid w:val="00FA65AB"/>
    <w:rsid w:val="00FA6D1B"/>
    <w:rsid w:val="00FA6E99"/>
    <w:rsid w:val="00FA78C0"/>
    <w:rsid w:val="00FB0DD2"/>
    <w:rsid w:val="00FB1017"/>
    <w:rsid w:val="00FB180A"/>
    <w:rsid w:val="00FB20D9"/>
    <w:rsid w:val="00FB28C0"/>
    <w:rsid w:val="00FB34DE"/>
    <w:rsid w:val="00FB4D80"/>
    <w:rsid w:val="00FB5891"/>
    <w:rsid w:val="00FB6E20"/>
    <w:rsid w:val="00FB7736"/>
    <w:rsid w:val="00FB7738"/>
    <w:rsid w:val="00FB778F"/>
    <w:rsid w:val="00FB7A2C"/>
    <w:rsid w:val="00FC09F8"/>
    <w:rsid w:val="00FC0F86"/>
    <w:rsid w:val="00FC1A74"/>
    <w:rsid w:val="00FC2217"/>
    <w:rsid w:val="00FC22A1"/>
    <w:rsid w:val="00FC2C0E"/>
    <w:rsid w:val="00FC2D4F"/>
    <w:rsid w:val="00FC3513"/>
    <w:rsid w:val="00FC3AEA"/>
    <w:rsid w:val="00FC4B79"/>
    <w:rsid w:val="00FC6A7B"/>
    <w:rsid w:val="00FC6B41"/>
    <w:rsid w:val="00FC6C3D"/>
    <w:rsid w:val="00FC770A"/>
    <w:rsid w:val="00FC7FF1"/>
    <w:rsid w:val="00FD0010"/>
    <w:rsid w:val="00FD004F"/>
    <w:rsid w:val="00FD0E5B"/>
    <w:rsid w:val="00FD1330"/>
    <w:rsid w:val="00FD1D76"/>
    <w:rsid w:val="00FD245F"/>
    <w:rsid w:val="00FD2878"/>
    <w:rsid w:val="00FD52A5"/>
    <w:rsid w:val="00FD545E"/>
    <w:rsid w:val="00FD58A5"/>
    <w:rsid w:val="00FD676A"/>
    <w:rsid w:val="00FD699B"/>
    <w:rsid w:val="00FD7CB7"/>
    <w:rsid w:val="00FE0273"/>
    <w:rsid w:val="00FE154F"/>
    <w:rsid w:val="00FE246F"/>
    <w:rsid w:val="00FE29B1"/>
    <w:rsid w:val="00FE40AD"/>
    <w:rsid w:val="00FE4C6A"/>
    <w:rsid w:val="00FE521F"/>
    <w:rsid w:val="00FE5D0B"/>
    <w:rsid w:val="00FE5F71"/>
    <w:rsid w:val="00FE72F5"/>
    <w:rsid w:val="00FE773D"/>
    <w:rsid w:val="00FF17AF"/>
    <w:rsid w:val="00FF1A17"/>
    <w:rsid w:val="00FF2230"/>
    <w:rsid w:val="00FF322C"/>
    <w:rsid w:val="00FF33A9"/>
    <w:rsid w:val="00FF5594"/>
    <w:rsid w:val="00FF55C1"/>
    <w:rsid w:val="00FF55D7"/>
    <w:rsid w:val="00FF5A5B"/>
    <w:rsid w:val="00FF5A62"/>
    <w:rsid w:val="00FF6A02"/>
    <w:rsid w:val="00FF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E562"/>
  <w15:chartTrackingRefBased/>
  <w15:docId w15:val="{97C33C90-C4BE-4015-ADF9-534499F3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83B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3B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3B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3B7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C78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78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4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FB0"/>
    <w:rPr>
      <w:b/>
      <w:bCs/>
      <w:sz w:val="20"/>
      <w:szCs w:val="20"/>
    </w:rPr>
  </w:style>
  <w:style w:type="paragraph" w:customStyle="1" w:styleId="Default">
    <w:name w:val="Default"/>
    <w:rsid w:val="00906E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C78A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B2FB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C50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5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8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1027"/>
  </w:style>
  <w:style w:type="character" w:styleId="Emphasis">
    <w:name w:val="Emphasis"/>
    <w:basedOn w:val="DefaultParagraphFont"/>
    <w:uiPriority w:val="20"/>
    <w:qFormat/>
    <w:rsid w:val="00E81EF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81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69488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7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3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51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0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F02ED-1705-4A0D-B44C-246A2F327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Neil (SHEFFIELD CHILDREN'S NHS FOUNDATION TRUST)</dc:creator>
  <cp:keywords/>
  <dc:description/>
  <cp:lastModifiedBy>Neil Lawrence</cp:lastModifiedBy>
  <cp:revision>26</cp:revision>
  <dcterms:created xsi:type="dcterms:W3CDTF">2022-01-21T07:58:00Z</dcterms:created>
  <dcterms:modified xsi:type="dcterms:W3CDTF">2022-01-24T14:54:00Z</dcterms:modified>
</cp:coreProperties>
</file>